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932" w:rsidRDefault="002160C3">
      <w:r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15634522" wp14:editId="1C5FDB68">
                <wp:simplePos x="0" y="0"/>
                <wp:positionH relativeFrom="column">
                  <wp:posOffset>1720215</wp:posOffset>
                </wp:positionH>
                <wp:positionV relativeFrom="paragraph">
                  <wp:posOffset>-38303</wp:posOffset>
                </wp:positionV>
                <wp:extent cx="282103" cy="272374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103" cy="2723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60C3" w:rsidRPr="002160C3" w:rsidRDefault="002160C3">
                            <w:pPr>
                              <w:rPr>
                                <w:b/>
                              </w:rPr>
                            </w:pPr>
                            <w:r w:rsidRPr="002160C3">
                              <w:rPr>
                                <w:b/>
                                <w:color w:val="943634" w:themeColor="accent2" w:themeShade="BF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63452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35.45pt;margin-top:-3pt;width:22.2pt;height:21.45pt;z-index:251644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yg3gAIAAGkFAAAOAAAAZHJzL2Uyb0RvYy54bWysVN9v2jAQfp+0/8Hy+xpIoXSooWKtOk1C&#10;bTWY+mwcu0SzfZ5tSNhf37OTAGJ76bSX5Hz3+Xw/vrub20YrshPOV2AKOrwYUCIMh7IyrwX9sXr4&#10;dE2JD8yUTIERBd0LT29nHz/c1HYqctiAKoUj6MT4aW0LugnBTrPM843QzF+AFQaNEpxmAY/uNSsd&#10;q9G7Vlk+GFxlNbjSOuDCe9Tet0Y6S/6lFDw8SelFIKqgGFtIX5e+6/jNZjds+uqY3VS8C4P9QxSa&#10;VQYfPbi6Z4GRrav+cKUr7sCDDBccdAZSVlykHDCb4eAsm+WGWZFyweJ4eyiT/39u+ePu2ZGqLOiY&#10;EsM0tmglmkC+QEPGsTq19VMELS3CQoNq7HKv96iMSTfS6fjHdAjasc77Q22jM47K/DofDi4p4WjK&#10;J/nlZBS9ZMfL1vnwVYAmUSiow9alirLdwocW2kPiWwYeKqVS+5QhdUGvLseDdOFgQefKRKxIROjc&#10;xITawJMU9kpEjDLfhcRCpPijIlFQ3ClHdgzJwzgXJqTUk19ER5TEIN5zscMfo3rP5TaP/mUw4XBZ&#10;VwZcyv4s7PJnH7Js8Vjzk7yjGJp1kxgwTC2JqjWUe+y3g3ZevOUPFXZlwXx4Zg4HBFuMQx+e8CMV&#10;YPWhkyjZgPv9N33EI2/RSkmNA1dQ/2vLnKBEfTPI6M/D0ShOaDqMxpMcD+7Usj61mK2+A2zLENeL&#10;5UmM+KB6UTrQL7gb5vFVNDHD8e2Chl68C+0awN3CxXyeQDiTloWFWVoeXccuRc6tmhfmbEfMgIx+&#10;hH402fSMny023jQw3waQVSLvsapdA3CeE/273RMXxuk5oY4bcvYGAAD//wMAUEsDBBQABgAIAAAA&#10;IQCl7yCU4QAAAAkBAAAPAAAAZHJzL2Rvd25yZXYueG1sTI/BTsJAEIbvJr7DZki8wZYSKtRuCWlC&#10;TIweQC7ept2lbejO1u4C1ad3POltJvPln+/PNqPtxNUMvnWkYD6LQBiqnG6pVnB8301XIHxA0tg5&#10;Mgq+jIdNfn+XYardjfbmegi14BDyKSpoQuhTKX3VGIt+5npDfDu5wWLgdailHvDG4baTcRQl0mJL&#10;/KHB3hSNqc6Hi1XwUuzecF/GdvXdFc+vp23/efxYKvUwGbdPIIIZwx8Mv/qsDjk7le5C2otOQfwY&#10;rRlVME24EwOL+XIBouQhWYPMM/m/Qf4DAAD//wMAUEsBAi0AFAAGAAgAAAAhALaDOJL+AAAA4QEA&#10;ABMAAAAAAAAAAAAAAAAAAAAAAFtDb250ZW50X1R5cGVzXS54bWxQSwECLQAUAAYACAAAACEAOP0h&#10;/9YAAACUAQAACwAAAAAAAAAAAAAAAAAvAQAAX3JlbHMvLnJlbHNQSwECLQAUAAYACAAAACEAwN8o&#10;N4ACAABpBQAADgAAAAAAAAAAAAAAAAAuAgAAZHJzL2Uyb0RvYy54bWxQSwECLQAUAAYACAAAACEA&#10;pe8glOEAAAAJAQAADwAAAAAAAAAAAAAAAADaBAAAZHJzL2Rvd25yZXYueG1sUEsFBgAAAAAEAAQA&#10;8wAAAOgFAAAAAA==&#10;" filled="f" stroked="f" strokeweight=".5pt">
                <v:textbox>
                  <w:txbxContent>
                    <w:p w:rsidR="002160C3" w:rsidRPr="002160C3" w:rsidRDefault="002160C3">
                      <w:pPr>
                        <w:rPr>
                          <w:b/>
                        </w:rPr>
                      </w:pPr>
                      <w:r w:rsidRPr="002160C3">
                        <w:rPr>
                          <w:b/>
                          <w:color w:val="943634" w:themeColor="accent2" w:themeShade="BF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34176" behindDoc="0" locked="0" layoutInCell="1" allowOverlap="1" wp14:anchorId="2470E526" wp14:editId="1A139768">
                <wp:simplePos x="0" y="0"/>
                <wp:positionH relativeFrom="column">
                  <wp:posOffset>-671209</wp:posOffset>
                </wp:positionH>
                <wp:positionV relativeFrom="paragraph">
                  <wp:posOffset>-262647</wp:posOffset>
                </wp:positionV>
                <wp:extent cx="6673806" cy="4266938"/>
                <wp:effectExtent l="0" t="19050" r="0" b="635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3806" cy="4266938"/>
                          <a:chOff x="0" y="0"/>
                          <a:chExt cx="6673806" cy="4266938"/>
                        </a:xfrm>
                      </wpg:grpSpPr>
                      <wps:wsp>
                        <wps:cNvPr id="2" name="Oval Callout 2"/>
                        <wps:cNvSpPr/>
                        <wps:spPr>
                          <a:xfrm>
                            <a:off x="2049517" y="0"/>
                            <a:ext cx="3383915" cy="682625"/>
                          </a:xfrm>
                          <a:prstGeom prst="wedgeEllipseCallout">
                            <a:avLst>
                              <a:gd name="adj1" fmla="val -36453"/>
                              <a:gd name="adj2" fmla="val 174746"/>
                            </a:avLst>
                          </a:prstGeom>
                          <a:blipFill>
                            <a:blip r:embed="rId4"/>
                            <a:tile tx="0" ty="0" sx="100000" sy="100000" flip="none" algn="tl"/>
                          </a:blipFill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40932" w:rsidRPr="008556C8" w:rsidRDefault="00040932" w:rsidP="008556C8">
                              <w:pPr>
                                <w:spacing w:after="0"/>
                                <w:jc w:val="center"/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8556C8"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  <w:t>Picralima</w:t>
                              </w:r>
                              <w:proofErr w:type="spellEnd"/>
                              <w:r w:rsidRPr="008556C8"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Pr="008556C8"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  <w:t>nitida</w:t>
                              </w:r>
                              <w:proofErr w:type="spellEnd"/>
                              <w:r w:rsidR="008556C8" w:rsidRPr="008556C8"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  <w:t xml:space="preserve"> (leaves)</w:t>
                              </w:r>
                            </w:p>
                            <w:p w:rsidR="00040932" w:rsidRPr="008556C8" w:rsidRDefault="00040932" w:rsidP="008556C8">
                              <w:pPr>
                                <w:spacing w:after="0"/>
                                <w:jc w:val="center"/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8556C8"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  <w:t>Sonchus</w:t>
                              </w:r>
                              <w:proofErr w:type="spellEnd"/>
                              <w:r w:rsidRPr="008556C8"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Pr="008556C8"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  <w:t>oleraceus</w:t>
                              </w:r>
                              <w:proofErr w:type="spellEnd"/>
                              <w:r w:rsidR="008556C8" w:rsidRPr="008556C8">
                                <w:rPr>
                                  <w:b/>
                                  <w:i/>
                                  <w:color w:val="17365D" w:themeColor="text2" w:themeShade="BF"/>
                                  <w:sz w:val="24"/>
                                  <w:szCs w:val="24"/>
                                </w:rPr>
                                <w:t xml:space="preserve"> (whole plant)</w:t>
                              </w:r>
                            </w:p>
                            <w:p w:rsidR="00040932" w:rsidRPr="0050568D" w:rsidRDefault="00040932" w:rsidP="008556C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i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777765" y="2207173"/>
                            <a:ext cx="2490470" cy="6616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C753A" w:rsidRPr="008556C8" w:rsidRDefault="007C753A" w:rsidP="007C753A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color w:val="215868" w:themeColor="accent5" w:themeShade="80"/>
                                </w:rPr>
                              </w:pPr>
                              <w:r w:rsidRPr="008556C8">
                                <w:rPr>
                                  <w:b/>
                                  <w:color w:val="215868" w:themeColor="accent5" w:themeShade="80"/>
                                </w:rPr>
                                <w:t xml:space="preserve">Polyphenols </w:t>
                              </w:r>
                            </w:p>
                            <w:p w:rsidR="007C753A" w:rsidRPr="008556C8" w:rsidRDefault="007C753A" w:rsidP="007C753A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color w:val="215868" w:themeColor="accent5" w:themeShade="80"/>
                                </w:rPr>
                              </w:pPr>
                              <w:r w:rsidRPr="008556C8">
                                <w:rPr>
                                  <w:b/>
                                  <w:color w:val="215868" w:themeColor="accent5" w:themeShade="80"/>
                                </w:rPr>
                                <w:t>&amp; other secondary metabolites</w:t>
                              </w:r>
                            </w:p>
                            <w:p w:rsidR="007C753A" w:rsidRPr="008556C8" w:rsidRDefault="007C753A">
                              <w:pPr>
                                <w:rPr>
                                  <w:color w:val="215868" w:themeColor="accent5" w:themeShade="8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3468414" y="1965435"/>
                            <a:ext cx="2143125" cy="4514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C753A" w:rsidRPr="007C753A" w:rsidRDefault="007C753A" w:rsidP="007C753A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7C753A">
                                <w:rPr>
                                  <w:b/>
                                  <w:sz w:val="24"/>
                                  <w:szCs w:val="24"/>
                                </w:rPr>
                                <w:t>Free radical scavenging</w:t>
                              </w:r>
                              <w:r>
                                <w:rPr>
                                  <w:b/>
                                  <w:sz w:val="24"/>
                                  <w:szCs w:val="24"/>
                                </w:rPr>
                                <w:t xml:space="preserve"> activity</w:t>
                              </w:r>
                            </w:p>
                            <w:p w:rsidR="007C753A" w:rsidRPr="007C753A" w:rsidRDefault="007C753A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Pie 8"/>
                        <wps:cNvSpPr/>
                        <wps:spPr>
                          <a:xfrm>
                            <a:off x="2301765" y="1650125"/>
                            <a:ext cx="588580" cy="420413"/>
                          </a:xfrm>
                          <a:prstGeom prst="pie">
                            <a:avLst/>
                          </a:prstGeom>
                        </wps:spPr>
                        <wps:style>
                          <a:lnRef idx="0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3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Pie 9"/>
                        <wps:cNvSpPr/>
                        <wps:spPr>
                          <a:xfrm>
                            <a:off x="3836276" y="1566042"/>
                            <a:ext cx="588010" cy="420370"/>
                          </a:xfrm>
                          <a:prstGeom prst="pie">
                            <a:avLst/>
                          </a:prstGeom>
                        </wps:spPr>
                        <wps:style>
                          <a:lnRef idx="0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3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nip Single Corner Rectangle 10"/>
                        <wps:cNvSpPr/>
                        <wps:spPr>
                          <a:xfrm>
                            <a:off x="4151586" y="1681656"/>
                            <a:ext cx="388642" cy="94571"/>
                          </a:xfrm>
                          <a:prstGeom prst="snip1Rect">
                            <a:avLst/>
                          </a:prstGeom>
                        </wps:spPr>
                        <wps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Pie 11"/>
                        <wps:cNvSpPr/>
                        <wps:spPr>
                          <a:xfrm>
                            <a:off x="4183117" y="1124607"/>
                            <a:ext cx="588010" cy="420370"/>
                          </a:xfrm>
                          <a:prstGeom prst="pie">
                            <a:avLst/>
                          </a:prstGeom>
                        </wps:spPr>
                        <wps:style>
                          <a:lnRef idx="0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3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4687614" y="882869"/>
                            <a:ext cx="1187450" cy="2933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C753A" w:rsidRPr="0050568D" w:rsidRDefault="007C753A" w:rsidP="007C753A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color w:val="632423" w:themeColor="accent2" w:themeShade="80"/>
                                </w:rPr>
                              </w:pPr>
                              <w:r w:rsidRPr="0050568D">
                                <w:rPr>
                                  <w:b/>
                                  <w:color w:val="632423" w:themeColor="accent2" w:themeShade="80"/>
                                </w:rPr>
                                <w:t>Free radical</w:t>
                              </w:r>
                              <w:r w:rsidR="0050568D" w:rsidRPr="0050568D">
                                <w:rPr>
                                  <w:b/>
                                  <w:color w:val="632423" w:themeColor="accent2" w:themeShade="80"/>
                                </w:rPr>
                                <w:t>s</w:t>
                              </w:r>
                            </w:p>
                            <w:p w:rsidR="007C753A" w:rsidRPr="0050568D" w:rsidRDefault="007C753A">
                              <w:pPr>
                                <w:rPr>
                                  <w:b/>
                                  <w:color w:val="632423" w:themeColor="accent2" w:themeShade="8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Chord 16"/>
                        <wps:cNvSpPr/>
                        <wps:spPr>
                          <a:xfrm>
                            <a:off x="1923393" y="1650125"/>
                            <a:ext cx="252095" cy="252095"/>
                          </a:xfrm>
                          <a:prstGeom prst="chord">
                            <a:avLst/>
                          </a:prstGeom>
                        </wps:spPr>
                        <wps:style>
                          <a:lnRef idx="0">
                            <a:schemeClr val="accent6"/>
                          </a:lnRef>
                          <a:fillRef idx="3">
                            <a:schemeClr val="accent6"/>
                          </a:fillRef>
                          <a:effectRef idx="3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ardrop 17"/>
                        <wps:cNvSpPr/>
                        <wps:spPr>
                          <a:xfrm>
                            <a:off x="1860331" y="1965435"/>
                            <a:ext cx="315595" cy="199390"/>
                          </a:xfrm>
                          <a:prstGeom prst="teardrop">
                            <a:avLst/>
                          </a:prstGeom>
                        </wps:spPr>
                        <wps:style>
                          <a:lnRef idx="0">
                            <a:schemeClr val="accent4"/>
                          </a:lnRef>
                          <a:fillRef idx="3">
                            <a:schemeClr val="accent4"/>
                          </a:fillRef>
                          <a:effectRef idx="3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ardrop 18"/>
                        <wps:cNvSpPr/>
                        <wps:spPr>
                          <a:xfrm>
                            <a:off x="2123090" y="2081049"/>
                            <a:ext cx="315595" cy="199390"/>
                          </a:xfrm>
                          <a:prstGeom prst="teardrop">
                            <a:avLst/>
                          </a:prstGeom>
                        </wps:spPr>
                        <wps:style>
                          <a:lnRef idx="0">
                            <a:schemeClr val="accent4"/>
                          </a:lnRef>
                          <a:fillRef idx="3">
                            <a:schemeClr val="accent4"/>
                          </a:fillRef>
                          <a:effectRef idx="3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Chord 19"/>
                        <wps:cNvSpPr/>
                        <wps:spPr>
                          <a:xfrm>
                            <a:off x="2186152" y="1429407"/>
                            <a:ext cx="252095" cy="252095"/>
                          </a:xfrm>
                          <a:prstGeom prst="chord">
                            <a:avLst/>
                          </a:prstGeom>
                        </wps:spPr>
                        <wps:style>
                          <a:lnRef idx="0">
                            <a:schemeClr val="accent6"/>
                          </a:lnRef>
                          <a:fillRef idx="3">
                            <a:schemeClr val="accent6"/>
                          </a:fillRef>
                          <a:effectRef idx="3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nip Single Corner Rectangle 20"/>
                        <wps:cNvSpPr/>
                        <wps:spPr>
                          <a:xfrm>
                            <a:off x="4477407" y="1271752"/>
                            <a:ext cx="388620" cy="93980"/>
                          </a:xfrm>
                          <a:prstGeom prst="snip1Rect">
                            <a:avLst/>
                          </a:prstGeom>
                        </wps:spPr>
                        <wps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Snip Single Corner Rectangle 21"/>
                        <wps:cNvSpPr/>
                        <wps:spPr>
                          <a:xfrm>
                            <a:off x="4771696" y="872359"/>
                            <a:ext cx="388620" cy="93980"/>
                          </a:xfrm>
                          <a:prstGeom prst="snip1Rect">
                            <a:avLst/>
                          </a:prstGeom>
                        </wps:spPr>
                        <wps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nip Single Corner Rectangle 22"/>
                        <wps:cNvSpPr/>
                        <wps:spPr>
                          <a:xfrm>
                            <a:off x="5160579" y="1114097"/>
                            <a:ext cx="388620" cy="93980"/>
                          </a:xfrm>
                          <a:prstGeom prst="snip1Rect">
                            <a:avLst/>
                          </a:prstGeom>
                        </wps:spPr>
                        <wps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2942896" y="2522483"/>
                            <a:ext cx="735330" cy="178435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672662" y="472966"/>
                            <a:ext cx="1187669" cy="95644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Default="008556C8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4FE88F58" wp14:editId="27D012FD">
                                    <wp:extent cx="1019504" cy="908383"/>
                                    <wp:effectExtent l="0" t="0" r="0" b="6350"/>
                                    <wp:docPr id="12" name="Picture 12" descr="C:\Users\Nature &amp; Health\Desktop\images2.jp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 descr="C:\Users\Nature &amp; Health\Desktop\images2.jpg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019192" cy="90810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0" y="2091559"/>
                            <a:ext cx="1303283" cy="103001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Default="008556C8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7D989FBC" wp14:editId="6334E1C9">
                                    <wp:extent cx="967319" cy="861848"/>
                                    <wp:effectExtent l="0" t="0" r="4445" b="0"/>
                                    <wp:docPr id="13" name="Picture 13" descr="C:\Users\Nature &amp; Health\Desktop\images2.jp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 descr="C:\Users\Nature &amp; Health\Desktop\images2.jpg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966665" cy="86126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 flipH="1">
                            <a:off x="1608083" y="1965435"/>
                            <a:ext cx="252248" cy="0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2049517" y="2963918"/>
                            <a:ext cx="1113790" cy="9353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Default="008556C8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C449425" wp14:editId="5DF42169">
                                    <wp:extent cx="871855" cy="776827"/>
                                    <wp:effectExtent l="0" t="0" r="4445" b="4445"/>
                                    <wp:docPr id="27" name="Picture 27" descr="C:\Users\Nature &amp; Health\Desktop\images3.jp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 descr="C:\Users\Nature &amp; Health\Desktop\images3.jpg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871855" cy="77682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4582510" y="2501462"/>
                            <a:ext cx="1114097" cy="93542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Default="008556C8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783D64B6" wp14:editId="664DA4BC">
                                    <wp:extent cx="1019197" cy="908109"/>
                                    <wp:effectExtent l="0" t="0" r="0" b="6350"/>
                                    <wp:docPr id="29" name="Picture 29" descr="C:\Users\Nature &amp; Health\Desktop\images3.jp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 descr="C:\Users\Nature &amp; Health\Desktop\images3.jpg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018608" cy="90758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Lightning Bolt 30"/>
                        <wps:cNvSpPr/>
                        <wps:spPr>
                          <a:xfrm rot="1367481">
                            <a:off x="1944414" y="3058511"/>
                            <a:ext cx="493395" cy="241300"/>
                          </a:xfrm>
                          <a:prstGeom prst="lightningBolt">
                            <a:avLst/>
                          </a:prstGeom>
                        </wps:spPr>
                        <wps:style>
                          <a:lnRef idx="1">
                            <a:schemeClr val="accent2"/>
                          </a:lnRef>
                          <a:fillRef idx="2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1566041" y="2837793"/>
                            <a:ext cx="1134745" cy="2730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Pr="008556C8" w:rsidRDefault="008556C8">
                              <w:pPr>
                                <w:rPr>
                                  <w:b/>
                                  <w:color w:val="FF0000"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proofErr w:type="spellStart"/>
                              <w:r>
                                <w:rPr>
                                  <w:rStyle w:val="hps"/>
                                  <w:rFonts w:ascii="Times New Roman" w:hAnsi="Times New Roman"/>
                                  <w:b/>
                                  <w:color w:val="FF0000"/>
                                  <w:sz w:val="20"/>
                                  <w:szCs w:val="20"/>
                                  <w:u w:val="single"/>
                                  <w:lang w:val="en-GB"/>
                                </w:rPr>
                                <w:t>S</w:t>
                              </w:r>
                              <w:r w:rsidRPr="008556C8">
                                <w:rPr>
                                  <w:rStyle w:val="hps"/>
                                  <w:rFonts w:ascii="Times New Roman" w:hAnsi="Times New Roman"/>
                                  <w:b/>
                                  <w:color w:val="FF0000"/>
                                  <w:sz w:val="20"/>
                                  <w:szCs w:val="20"/>
                                  <w:u w:val="single"/>
                                  <w:lang w:val="en-GB"/>
                                </w:rPr>
                                <w:t>treptozotocin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1566041" y="3573518"/>
                            <a:ext cx="2301240" cy="693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Pr="008556C8" w:rsidRDefault="008556C8" w:rsidP="008556C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i/>
                                </w:rPr>
                              </w:pPr>
                              <w:r>
                                <w:rPr>
                                  <w:b/>
                                  <w:i/>
                                </w:rPr>
                                <w:t>M</w:t>
                              </w:r>
                              <w:r w:rsidRPr="008556C8">
                                <w:rPr>
                                  <w:b/>
                                  <w:i/>
                                </w:rPr>
                                <w:t>ouse</w:t>
                              </w:r>
                              <w:r>
                                <w:rPr>
                                  <w:b/>
                                  <w:i/>
                                </w:rPr>
                                <w:t xml:space="preserve"> with acute or sub-acute diabetes &amp; oxidative str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3920359" y="3258207"/>
                            <a:ext cx="2753447" cy="5885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Pr="008556C8" w:rsidRDefault="008556C8" w:rsidP="008556C8">
                              <w:pPr>
                                <w:rPr>
                                  <w:i/>
                                </w:rPr>
                              </w:pPr>
                              <w:r w:rsidRPr="008556C8">
                                <w:rPr>
                                  <w:b/>
                                  <w:i/>
                                </w:rPr>
                                <w:t>Healthy mouse</w:t>
                              </w:r>
                              <w:r>
                                <w:rPr>
                                  <w:b/>
                                  <w:i/>
                                </w:rPr>
                                <w:t xml:space="preserve">: </w:t>
                              </w:r>
                              <w:r w:rsidRPr="008556C8">
                                <w:rPr>
                                  <w:i/>
                                </w:rPr>
                                <w:t>Low blood sugar, reduced levels of MDA, H</w:t>
                              </w:r>
                              <w:r w:rsidRPr="008556C8">
                                <w:rPr>
                                  <w:i/>
                                  <w:vertAlign w:val="subscript"/>
                                </w:rPr>
                                <w:t>2</w:t>
                              </w:r>
                              <w:r w:rsidRPr="008556C8">
                                <w:rPr>
                                  <w:i/>
                                </w:rPr>
                                <w:t>O</w:t>
                              </w:r>
                              <w:r w:rsidRPr="008556C8">
                                <w:rPr>
                                  <w:i/>
                                  <w:vertAlign w:val="subscript"/>
                                </w:rPr>
                                <w:t>2</w:t>
                              </w:r>
                              <w:r w:rsidRPr="008556C8">
                                <w:rPr>
                                  <w:i/>
                                </w:rPr>
                                <w:t xml:space="preserve"> high level of Catalase</w:t>
                              </w:r>
                            </w:p>
                            <w:p w:rsidR="008556C8" w:rsidRPr="008556C8" w:rsidRDefault="008556C8">
                              <w:pPr>
                                <w:rPr>
                                  <w:b/>
                                  <w:i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31531" y="2879835"/>
                            <a:ext cx="1271489" cy="55698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Pr="008556C8" w:rsidRDefault="008556C8" w:rsidP="008556C8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i/>
                                </w:rPr>
                              </w:pPr>
                              <w:r w:rsidRPr="008556C8">
                                <w:rPr>
                                  <w:b/>
                                  <w:i/>
                                </w:rPr>
                                <w:t>Mouse</w:t>
                              </w:r>
                              <w:r>
                                <w:rPr>
                                  <w:b/>
                                  <w:i/>
                                </w:rPr>
                                <w:t xml:space="preserve"> with low level of gluco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336825" y="1176230"/>
                            <a:ext cx="1271270" cy="5568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Pr="008556C8" w:rsidRDefault="008556C8" w:rsidP="008556C8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i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i/>
                                </w:rPr>
                                <w:t>Hyperglycaemic</w:t>
                              </w:r>
                              <w:proofErr w:type="spellEnd"/>
                              <w:r>
                                <w:rPr>
                                  <w:b/>
                                  <w:i/>
                                </w:rPr>
                                <w:t xml:space="preserve"> mou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Curved Down Arrow 36"/>
                        <wps:cNvSpPr/>
                        <wps:spPr>
                          <a:xfrm rot="20967664">
                            <a:off x="2911365" y="2701159"/>
                            <a:ext cx="1962150" cy="398780"/>
                          </a:xfrm>
                          <a:prstGeom prst="curvedDownArrow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Straight Arrow Connector 37"/>
                        <wps:cNvCnPr/>
                        <wps:spPr>
                          <a:xfrm flipV="1">
                            <a:off x="2900855" y="1629104"/>
                            <a:ext cx="882869" cy="178829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 flipH="1">
                            <a:off x="3920359" y="2417380"/>
                            <a:ext cx="503927" cy="2068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prstDash val="sysDot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Lightning Bolt 52"/>
                        <wps:cNvSpPr/>
                        <wps:spPr>
                          <a:xfrm rot="4269744">
                            <a:off x="1140373" y="541283"/>
                            <a:ext cx="493395" cy="241300"/>
                          </a:xfrm>
                          <a:prstGeom prst="lightningBolt">
                            <a:avLst/>
                          </a:prstGeom>
                        </wps:spPr>
                        <wps:style>
                          <a:lnRef idx="1">
                            <a:schemeClr val="accent2"/>
                          </a:lnRef>
                          <a:fillRef idx="2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53"/>
                        <wps:cNvSpPr txBox="1"/>
                        <wps:spPr>
                          <a:xfrm>
                            <a:off x="1061545" y="252249"/>
                            <a:ext cx="1134745" cy="2730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556C8" w:rsidRPr="008556C8" w:rsidRDefault="008556C8">
                              <w:pPr>
                                <w:rPr>
                                  <w:b/>
                                  <w:color w:val="FF0000"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FF0000"/>
                                  <w:sz w:val="20"/>
                                  <w:szCs w:val="20"/>
                                  <w:u w:val="single"/>
                                  <w:lang w:val="en-GB"/>
                                </w:rPr>
                                <w:t>Gluco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70E526" id="Group 54" o:spid="_x0000_s1027" style="position:absolute;margin-left:-52.85pt;margin-top:-20.7pt;width:525.5pt;height:336pt;z-index:251634176" coordsize="66738,4266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bRfVqWCwAAoHgAAA4AAABkcnMvZTJvRG9jLnhtbOxd25KbSBJ934j9&#10;B4L3cVNVXBWWJ7zdtncivGPHtHfmmZbQZRcBC7TVvV+/p26AaCEhedzrUJcf2uJSUCR1KrMyTyav&#10;f37YpNbXpKzWeTa1ySvHtpJsls/X2XJq//PL+59C26rqOJvHaZ4lU/sxqeyf3/z1L6+3xSSh+SpP&#10;50lp4SJZNdkWU3tV18Xk6qqarZJNXL3KiyTDwUVebuIam+Xyal7GW1x9k15Rx/Gvtnk5L8p8llQV&#10;9t7Ig/Ybcf3FIpnVnxaLKqmtdGqjb7X4W4q/d/zv1ZvX8WRZxsVqPVPdiM/oxSZeZ7hpc6mbuI6t&#10;+3L95FKb9azMq3xRv5rlm6t8sVjPEvEMeBri9J7mQ5nfF+JZlpPtsmjEBNH25HT2ZWe/fv1cWuv5&#10;1PZc28riDd6RuK2FbQhnWywnOOdDWdwWn0u1Yym3+PM+LMoN/x9PYj0IsT42Yk0eamuGnb4fsNDx&#10;bWuGYy71/YiFUvCzFd7Ok3az1bsjLa/0ja94/5rubAsMoqqVU/VtcrpdxUUixF9xGSg5US2mT1/j&#10;1LqO0zS/ry0qhSVObCRVTSoIbY+YqONGHgls66mwGAtZRDwpLD+kPvX4pZsnjidFWdUfknxj8R9T&#10;e5vMl8m7NF0XVaJ6I0Zi/PVjVYshOVfvNZ7/i9jWYpNihPO+/8R812PyTSw7J+EJ25NI4Aaur7qg&#10;ronO6E7wG9zh3u/Xaap/q3EKlPVG6R40SwTc5LP7TZLVEtJlksY15pNqhWeyrXKSbO4SjNDylzmR&#10;va3XaWLVcrzVQoZWhS3i8H+YcLBL/16gc1M7w+RjW3G6xCRVp+pp2n5jGOl3JX7Vj2nCnybNfksW&#10;QAeuTYVQxbyUXKelBQFO7Xg2Q69FpyATcTZvtoAwmoZkX8O0aaTO5c0SMV81DZ19DXfv2LQQd82z&#10;umm8WWd5ue8C83/r7i7k+RhbnWfmP+uHuweB9Gpyl88fMe7LXE6cVTF7v8ao+xhX9ee4xDiCtDH7&#10;15/wZ5Hm26mdq1+2tcrL/+7bz8/H0MBR29pi5p3a1X/u4xLvJ/0lA2Qj4rp8qhYbrhdQbJTdI3fd&#10;I9n95jrHq8DIRu/ET35+neqfizLf/AEl8ZbfFYfibIZ7T+1ZXeqN61pqBKiZWfL2rTgN03MR1x+z&#10;22LGL84FzMf8l4c/4rJQ0Ksxw/2a62kingh4SLC25/KWWf72vs4X65of5CKWclUbmLL4RPsMcxfm&#10;YDnFf+Fz89/yB0sgm98bExyft4Aq7OZPrEbAwAwW4J+PWQpIo9QJSKDmET3nUzdy3ADi5nO+7xMf&#10;v6VktMbQM4iSZQlVLaTcEyKf6aQI+RSDS3CcWRhoPvMkQrJcHREQ5CdIWGD60+KWD8Efs9oD7RFA&#10;2w/tEQ1/UHgLjd+84wtGef3iMA6roofxQGP5RIwz1w9dArOQq9PI91wmTBHgS5lnlLiMwD6Rhp1H&#10;3PCIrWJA/tRq+H46XIC8MUwNyC9IkWNVLUH+eZ1YYjHV0eGHNTdlDtGqm/iewwEs1KpGtReGXqg0&#10;t4uVChGqfXgBUqz5IumJ9SMV9wjL+oAW1Xfer37ZPvtWGsi64bD6HdH4DGR27Poh6/qCcfgSTeqo&#10;i8Sop2kPIxErfZ8GsMm5fvV833HFZN3qVyARTiHtN3HYMRvaILFdmhskqpXui1nccqRIpXibrQvr&#10;Fu5geImu8zKDh/k3LC9jsQOnKVgqc/gwSF3iES9UIPVDaEyxZG5BysLQB3CFDRzBXaHdKwPr3Ap9&#10;I7w330tnijlk0Bt1QO3phmfpTN3Y6EzjhurEY7RvTFmnyoVO4KxrzVdsnQbIkBHlOyeEur4j1rct&#10;II3W5PLEDGCwaLB4HItw3/T8RYg+7QJyrFMY/qLAVw6jMKShL+zhFpmEhIELr63QlTRiRw1a4y96&#10;dn+RWDnz6fqC16kvzylMmsjPNYJfcwvbuxBXWwPRHhJRxiImV6r7fEbUo06kHMHqt9RBA1YwD8HN&#10;v5cFrKPVJ3uNdMOzLGDd2Ghdo3WPa91OlCYu52VeWDBpT4Jk6DuMwZAeCs4w4nkakiSKWHQkAFsn&#10;siPfC5WCTnTOulQ3PAuVurFBpUHlcVQ2YZUvCgwWOTG4QhBeAdIEL8IJCXheHNWtCWxQyRlTBpWG&#10;tLSH7zrgLWpCLMp2PS3KQknoEw8OWq4oXRq5fX+RsV1rY7saPI7GI+djjoiz4LRT7FnXDQIOTQFT&#10;CkIhILurORFn4bfmhEJYs2Ao4PAwK8HEWSY9srKJiL60iCht4iwHI6I47SSkBgHxIxkRDQPKvL6J&#10;a4AKE9cERI1KHa9SYZ6OUaliUI1m+nnEd7wA1jO3fAlxnagXKeXUBaNSDVINUscjFUEQhdS6jNfL&#10;VW29Lct8C55RloHVk5cWbUJoIBhdZyprUueX6czFJmUSK1IaKnWKpSh1Q9G+dRkFzGNMGb4kCBUL&#10;/4DlqzrW9EhmLw3k1chkGtCWVDZNlafr+XuVzdezIOsHmQWX3m/+kc9lCpwvUu6EpY7dPJ1TZMa5&#10;ejf62VxF2Os7N6jjdfoum1v1Y4HE05hLUpn1aaayow7n7uzNrttNktsfBjrAOtYMrmGH84jGZzic&#10;64fmzofJw3zhw7XA8yWONaO+SRzrDvLbExLH/AAJwNIb4wY08oXroR3snCKABGG1zPN819UyGYgk&#10;GorAs1MEhPfWUAQuLDeU83b6RKDmTZ+YOaYDIEhk768OCXMYhYoTfhziMMfBjQ96cgzCnx3hDQHM&#10;kIAuKGmMZ2oes12bNz9su1q8pMLfsaQUTAFV+ANLzdDhsB6iI0jTVsL+mOvWGLAj6kqMsEGNAdtW&#10;bWkIcI0FS4Xp2fGmjKW5dqu3wIJFuRZVzkZnUMLZwgLOApCxCo95AlbDSzaj4p5dxTUv36i4S1Jx&#10;HQaPqnBC+wyesTB3vZB6PKkMKo0iT9rFslX4OTowFz5VDXNXBlIMzJsqRCN01Bl+kpEljET5g4ZU&#10;aWB+QTDn7lBpyX7kLtgMqZ6oZpTWFg4Aoh2drra6vHZZzYowP3DDXRs2cuFukvVOmOOFnsxMa51T&#10;LlJWNKWWoi4Cao0dXLmmunO8b9/Eqz3g5tThi/1uzgNly3TDYStxxF2/D3wvGKwvsUYCp6n3XEvY&#10;tQvUsVpZFkqQvHf4kYIAaSm4UgtS2N6oWKhzUQIA+QhKjfH97MZ3Y5JdMNBfXpIZa1gMzRobu74d&#10;5sxDCLS/xuZljCivEykKDEYMlYoOK2MD82eHeUPUNjC/JON7TzD43Ggwi6jDCYR8jc0oFtxPyPmB&#10;x0ANljBXlckO2twG5s8O87aijsH5JeH8aUCYnRsQRtqbylWlYRCF/UKiBIR/N1SsD8/zo1AvTg3r&#10;Q5Yf//970toyPQbll4TyJijcGu3dIPAp3C7G8MECXE/wjQMfJnpvaQ6YU10UHDAP4Uwzyhys0R/I&#10;YU6aFZuB+SXBvIl/X9+XX5O5dZNvM0VdZk0sdLgionSao8iLD3qm22V+0AgeN/0pgMAh5AnjK/Ip&#10;ZxeLlToS94JjqXsz0UPeQUGt/ibH+QH/t3hqBOv2O873+r47KXTyEx/t1wbGQFjf0TjNTTGKo8Uo&#10;WFMi5nYo0wCntN61gUwDwdb6vcfWopHjhCClCE3tA8GOMOxbJ7qq3iYgi5yDkApXznBkuzKULUPZ&#10;6n647aQPku2v+4CPhB2jK+KUcQDo0xW7fidEcvn3yXZNVc/BKcrtRB1YqgJqfy4AGOrDqHXdwaQb&#10;nQGxkznDP59zE1crmW5TPVY3eS0fweTUbNoy4D9wTg2vSbKXxCArH4whMeBjelHg7phjPM+T4WtM&#10;fGr3XMKp9oBIO7MbDkPz3TbtYzLmmDHHjppj+FBin8Mgv53YweloDoODikScoiCYhUj57FVQMBQG&#10;6RUaZib9AO7QJuRl/CTP4ydByqv4DK7IIlaf7OXf2e1ui8TY9sPCb/4HAAD//wMAUEsDBBQABgAI&#10;AAAAIQBYYLMbugAAACIBAAAZAAAAZHJzL19yZWxzL2Uyb0RvYy54bWwucmVsc4SPywrCMBBF94L/&#10;EGZv07oQkaZuRHAr9QOGZJpGmwdJFPv3BtwoCC7nXu45TLt/2ok9KCbjnYCmqoGRk14ZpwVc+uNq&#10;CyxldAon70jATAn23XLRnmnCXEZpNCGxQnFJwJhz2HGe5EgWU+UDudIMPlrM5YyaB5Q31MTXdb3h&#10;8ZMB3ReTnZSAeFINsH4Oxfyf7YfBSDp4ebfk8g8FN7a4CxCjpizAkjL4DpvqGkgD71r+9Vn3AgAA&#10;//8DAFBLAwQUAAYACAAAACEAzCY4yuMAAAAMAQAADwAAAGRycy9kb3ducmV2LnhtbEyPy07DMBBF&#10;90j8gzVI7Fo75AGEOFVVAauqEi0SYufG0yRqPI5iN0n/HrOC3Yzm6M65xWo2HRtxcK0lCdFSAEOq&#10;rG6plvB5eFs8AXNekVadJZRwRQer8vamULm2E33guPc1CyHkciWh8b7POXdVg0a5pe2Rwu1kB6N8&#10;WIea60FNIdx0/EGIjBvVUvjQqB43DVbn/cVIeJ/UtI6j13F7Pm2u34d097WNUMr7u3n9Aszj7P9g&#10;+NUP6lAGp6O9kHask7CIRPoY2DAlUQIsIM9JGgM7SshikQEvC/6/RPkDAAD//wMAUEsDBAoAAAAA&#10;AAAAIQA8ftGAbBAAAGwQAAAVAAAAZHJzL21lZGlhL2ltYWdlMS5qcGVn/9j/4AAQSkZJRgABAQEA&#10;SwBLAAD/4wMOTVNPIFBhbGV0dGUgb77Uf8faicvdj8/fktHgltTimtTjndfkntrlodvmpNznp93n&#10;qN/orN/prOHqr+LqsuPrtOTstebtuefuu+juvejvvenvvuvvwevwwezxw+3xxO7yyO/zyvH00fP3&#10;6fv9abrRbb3Tcb/UcsHVdcHWd8LWeMTXecLXe8XYfcXZf8jagMbagsjbg8nbhMvbhsnchsvciMvc&#10;iM3disvdiszdi83di87ejc3ejc7fjs7ejs/fj9HfkM7fkNDfkc/gkdHgks/gktLgk9Hhk9Lgk9Ph&#10;lNLhldPhltHhltPhltXil9Phl9bimNTimNXimdPjmdTimdXjmtfjmtnkm9Tjm9Xjm9fjnNTknNfk&#10;ndXkndbkndnlndrlntbkntjln9bln9rln9vln9zmoNfloNnloNvmodnlodrmodzmotvmot3no9zm&#10;o93mo97npNrmpNvnpN3npdznpd3mpd/nptznpt3npt7opt/oqNzoqN7oqd7oqd/oqd/pqt3oquHp&#10;q97pq9/pq+HprN7prODprOHprOLqrd/qreHpreHqreHrrePqrt/qruHqruLqr+Hqr+Lrr+Pqr+Tr&#10;sOPrseHrsePrseTrseTssuLrsuPssuTrsuXss+Prs+Tss+XstOXsteTsteXstefttuTttuXttuft&#10;t+btt+ftuOTsuObuuOftuOfuuOjuuenuuubuuujuuunvu+fvu+jvu+nuu+nvu+nxvOjvvOntvOnv&#10;vOrvvenuvenwvevvvujvvujxvunuvunvvurwvuvwvuzwv+nwv+rwv+vvv+zvwOrwwOvwwOzwwOzx&#10;werwwevxwezywe3xwuzwwuzywu3wwu7xw+vxw+zyw+3ww+3yw+3zw+7xxOzxxO3yxO7xxO7zxO/y&#10;xe3yxe7yxe/yxfDyx+3zx+7yx+/zyO3zyO7zyfDzyfHzyvDzyvD0y+/0y/D1y/L0zPH0zPL1zvL1&#10;z/D20PH20PP20fL30vX31PP41/b52vb63Pf73vn84fv95/3+8v//+///////XbXN/9sAQwALCAgK&#10;CAcLCgkKDQwLDREcEhEPDxEiGRoUHCkkKyooJCcnLTJANy0wPTAnJzhMOT1DRUhJSCs2T1VORlRA&#10;R0hF/9sAQwEMDQ0RDxEhEhIhRS4nLkVFRUVFRUVFRUVFRUVFRUVFRUVFRUVFRUVFRUVFRUVFRUVF&#10;RUVFRUVFRUVFRUVFRUVF/8AAEQgAgACAAwEiAAIRAQMRAf/EABkAAAMBAQEAAAAAAAAAAAAAAAEC&#10;AwQABv/EADIQAAIBAwIFAgQGAgMBAAAAAAECEQADIRIxBBNBUWEicTKBwdEUI5Gh4fBCsVJi8ST/&#10;xAAYAQEBAQEBAAAAAAAAAAAAAAAAAQIEBf/EAB0RAQADAAIDAQAAAAAAAAAAAAABESExQVFhcQL/&#10;2gAMAwEAAhEDEQA/APa8UWuME26sO3YfLr5nsKsOa9pIbSSuXmDINV/DhfVcMTnO5NTe5obQARAm&#10;Bux6Ceg7n9K6bvh5tVyeQumYDN/13P2qd28tpF1KWOrSSI3G+KHDG7MXGLA7SdjTDhiUVnb0qIBP&#10;970NmMUNw6FKKCrD/EQY9ztU7pJvY+GxbNz3bZf0JBp1jQoTSwBz1ikOqbywPzCJPgbVIVgFqtvD&#10;kJw5DGAGgHtNFbPiqAC0jl8KBJrUzbMRRdTX+HMJpJwVOcUrcOzOblySzHc9TS3OIdbAuFk13Pht&#10;D1EDux6ewprV/nKYULcG4JJBH+6mrnZ2JN4jlypwzHp2p1W2uDJf/jipCbVqDcLMNn3j7+Kyvba7&#10;giEGQu8eSep80qy6a3YqGKqwJIBIA26kfzU05vOL55ZPwEzA+fWroDCowmVEmdzU7vElEUqNasfS&#10;CY1AddtvJ3pCyW7fZSTb0lgxGkicDcnt4qiuXUPGlYOsZrk5bLzNBhuk5BpkZX0Mul0OQAcE9P0o&#10;QROZrnQFQiNsz4p106olXYDIJzFDa2Jy0HPf/wB+9RtcO6vzeo3PigpdugZFwKNDEaQMsIhRP7+1&#10;Rt3zeUpcVRcIwwGD4qt61qSAI0mR7Ui8P4pFUk3ai2tNxrurXcaSY601vWWJcATlfbzRYksoKyRm&#10;SevtSWxdliSIYSBgwairC+AB+WCxMAZknwIk1FricQz2+apLAgiIz4oXLLsq+o6gSJGJBpRwmgCR&#10;HbpViiZlEWCpIIg9aratFHDDpVlvWnvFJJYDON6driaxbVSC3Uj+xSZlI/MOKqxhzAmfhJml9BJA&#10;wFyZ3rO73bkaC6HUdjEDoB9Zq6FgqsVBafV0qUtpni1Di3dUoHQMGmQARie1MvD20GZkdI+u1ZL1&#10;kpdKkkhRCz/x6Cr2NTW+UWI05B8dv3rUxmMxO6syppVG6mQB/dqdUCjSAADnTSIqWQtsAxPpEf78&#10;VD8Pcv6dQyskkbk9/wC7VlpZObrlz6SMLOQRRZ7jIMFmmAJmMYpLzMGhVOVnGJPnwK6wLoQq5L49&#10;JbNU9G1NbtF7pVWGHJwP/aLcWbdkXAjctjCuVALewJz7xULyG4LTqVuC3uAARPcihc5vE3OZebU0&#10;RMbClJdKi6nEKFt3GXuI9VLeYsGtlSTpA2xJ3J7428mlXhp6VoVgraWKl/8At4obPKXCobaMpPp/&#10;xBNVOorkepvPXpvUnvIbio6mGAYMek7SOnf9KdhcN2dQCgxpn4h7UWPBV4TlQxMEbTua6/fNotpV&#10;fSoY6juSYAA69c9KlxF1gALPpLZBXBjv8/8AXvXXFN61aukDVBU0ryl9QrY4nmg6Boub6TkH2prl&#10;tmYQ5UDIOZms62SCCMEbGtOrT+YxIkRE4pPojY111Nek9Rg1yWypBA2oI1tbZuH0BsnVgj3qlziD&#10;bQgwfTqJAyB3mY8VGs5SciwoLatLPkjJGO3yFT4fiGulluKNRnSR18GqIUvq5DEq3Q/49sUyWFGS&#10;yiPOaqb0CoLKMRqMerzPWkd3vI4KzkDOzLO0dP5qg5nMA9PLGCO/aK7mI0qjqzxgEzj7VBJLNwXj&#10;fb4iZJ+lUPMN2QsIDDGN+1C5dZU39SrOTOTgAA/0Cl4e491G5gBcbECJFX2mcHucYLTBCSQdygAg&#10;d65gZYOVFuIHjzNAWEZi7OgkzE/tFG4i8sa2KooIPsamLoLYSMyW7Rv86oRLaWZgjbkDIHWPepjl&#10;StnVpZMhGBBHX9ak/EXG0G3GckEbdhPfv0q7JcQr+Ha47OVicwNgP4phoVVUkZOATE0xLXLUgtJE&#10;w2QPlSPbUgu4J674B2+1Q+K67SKxKn0iTJAA96j+JVrxtMrK/SRie3j50JFwnlHS6uJwNwd/OaI4&#10;bQ4L5YnVnf3pnZczwFw24BvtHRgDG+RP6de1FrAaPVCkAb4xt/ulPDs5Ku4gMWEwMnr5qi24RVVi&#10;ADiDH9FUAW+WrcogmN+k0AGAfXdENkZnT4mp3bzXFYIzAkwoGIHcnqT26UV9Vv8A+gzGMmJHmiW5&#10;bjcTYdGUK3YbFe1H8OWfmu4ZyZmck1bSiCVlQN2bFDR+Uw1SCD6pn96WteXG0j3Cxkz1UTUzdtC3&#10;cZS2gHSXUYHie/tNB7YW1dCMdd1Se2o+PlNZmL3LdtGaUtiEUAACkQkzTaG5oGlla2RBInf6VK6S&#10;Ai28aR6T28j6dt+1T4dSjx/i+DWwOhLEjU4yxLbU4WNY7VgW2DnAU6ifarpdQawqSVMREz7Qc0eY&#10;HD6BqYYOrAiuuXEs6Q2lQQYkRt/s05SMJcZi5ULqAHpnaTuSOp7dKHD2DaBU/AwyPrT8Pf5wkDlu&#10;N1wRHimLN62w3YjJ+1PS5yZY1lAsQIwsCsl682jVbwrOVQDAMbse+TA6b1fVcW3cNwQ0envBqV1F&#10;K2EQyEtwfckk0hJ4Z7d26lwNrYicgnB+Vb3a6LnoHoU+onqPvWYWZrUSwbUVDCAFAGSemferKfkT&#10;ptgsVWO5mluXBbt6ssTmsx4m5+IBDTbBgxs3kfStTIrMVJwDMDMdP786lVy1d8JstxBbg6yswzd+&#10;h+WYml4fhjaxHpbEd6NhDYtsGnSBqA7e1US8HLlpGnGomZHiiR7SuXyltWtBTmFB6gbmBsO3entI&#10;LwDBdJOCvmilq0qg5M7REH51weLnL0SCfUe1Pi/VGsi3hiNXRev8VmucQVAa0qnUcA9R38eOtUUX&#10;NeQFtmVK438UVtWrYAI9R2GBPzqfSd4BXDWl0gqzYAiQM9fFL+HXQU1SZ1CcZ64qulgwACx896zj&#10;hXvBdQ+Ab+epJ71Ula3wxUa4wBknaKncuMmu3blSIAgdep/iqG6lsLrkmQJifnR1FCWuRqnACzOP&#10;7mi/CW3/ACG50LHUCJqioo+Ihff70qcRbu2muKSdIkiII7VB7l1tHKdgQJYjAnsB2Hc70oum0rbU&#10;elg7dApmpsJDATI9K4/U/pge9IyG+i6zAIhgBOZ6UeeloLqdxMrqA3jeotlHDaVkiBsKcgtr0AqZ&#10;3I3HfGaDtdNyV9SruWzIjoelSvarjXF0TnSJ2A6mO579OlVMhR7qonMutoWSCJnV9/pQvXXs2le5&#10;a06vhR2hyO8AY+ddftO5tuvx2+3TzUjbe6+q4zO+xLZNIpJswu2uIhXDLiNJOD86rduFEaA8rEnv&#10;nMeY70icKTiJqsFUEKGG0ntTFi+2a1xDc8lx+Wx2OSo96Y8PcvSrKD6iTA3PSfYbVZbNsEy0AeCa&#10;F25aRSGbTHpkiY8HsYpfhKzSmzrthGaVHpOJpbtwoCqkalURIksfsBvTsLjFStwKBBBB+LG0dach&#10;GuxEsBkUVO0xuhmdVDgQTG9Frdy6SAIDIFIiTG8f3tXB0vs6WrfM0/FB9CDyxpE4y0TpYMoGAwMg&#10;/pTTOzpZ5WoAasQRVCypbJASB/kDP/lSbWbaxpddUxHpI7Y3E0LfDPbucxplz6icapofDW2W4SxX&#10;RowDPTuKVeHWBrfCiBOceKoxDq2vUoXqSNvp1pWsqbSqDptQRAyIP9/egjfutaJRSFKhdC6QSZ3J&#10;8AfvVOH4o3JDALcjoBDfrsaF6xi3E4GnPbpQWwZBFXKTbUeb0Ml4BTnWD1/sY8ULt/SGjTrUDB3J&#10;Pb6n5Ubdrlo6hok7gxmmAVrjHTJG84n2NRdBeId+HZm1So+CcHt8qzOrPeD2yw0iAxwT5P27VqDo&#10;bhQCCR0yMfWjrDJgBRnpvHX2/wB0uird6xq0gAESPeojhXdF1/Agx0Hk+570lsXefzTOcET0rQSF&#10;Ll9KoMhu3mnByXFhEzEnSNRgCepqa3XvF0KwGBCsMfqKLX7CKEdmkGcgkj3G9V12wisNOk7FZM0R&#10;mAvLY/DklbUyUgZ+9FeHq5W4bss40gkaZ3Ht7Vy8Ui3RbDMpYAglcGdt6X4Kjt1u0bWIw3TvXMxS&#10;0W0hWnTMSBJ3/ilvvcVVcgMdXqBJz2nxPTapcKzj8u4SynYnoaV2X0Zbjm8RlrJOA4E+/wBaF8c0&#10;Mmkn1RJ2AHbyT17YrSSApAVZG4Bz/FHVpIgfF10zFLWkbP5NkK/RoUb1d7y2h6giYmSS2O8VJDcL&#10;jUsW9jO8+9IbV25rU7M0tAyY2HsO1T6RNcP/2VBLAQItABQABgAIAAAAIQCKFT+YDAEAABUCAAAT&#10;AAAAAAAAAAAAAAAAAAAAAABbQ29udGVudF9UeXBlc10ueG1sUEsBAi0AFAAGAAgAAAAhADj9If/W&#10;AAAAlAEAAAsAAAAAAAAAAAAAAAAAPQEAAF9yZWxzLy5yZWxzUEsBAi0AFAAGAAgAAAAhAAbRfVqW&#10;CwAAoHgAAA4AAAAAAAAAAAAAAAAAPAIAAGRycy9lMm9Eb2MueG1sUEsBAi0AFAAGAAgAAAAhAFhg&#10;sxu6AAAAIgEAABkAAAAAAAAAAAAAAAAA/g0AAGRycy9fcmVscy9lMm9Eb2MueG1sLnJlbHNQSwEC&#10;LQAUAAYACAAAACEAzCY4yuMAAAAMAQAADwAAAAAAAAAAAAAAAADvDgAAZHJzL2Rvd25yZXYueG1s&#10;UEsBAi0ACgAAAAAAAAAhADx+0YBsEAAAbBAAABUAAAAAAAAAAAAAAAAA/w8AAGRycy9tZWRpYS9p&#10;bWFnZTEuanBlZ1BLBQYAAAAABgAGAH0BAACeIAAAAAA=&#10;">
                <v:shapetype id="_x0000_t63" coordsize="21600,21600" o:spt="63" adj="1350,25920" path="wr,,21600,21600@15@16@17@18l@21@22xe">
                  <v:stroke joinstyle="miter"/>
                  <v:formulas>
                    <v:f eqn="val #0"/>
                    <v:f eqn="val #1"/>
                    <v:f eqn="sum 10800 0 #0"/>
                    <v:f eqn="sum 10800 0 #1"/>
                    <v:f eqn="atan2 @2 @3"/>
                    <v:f eqn="sumangle @4 11 0"/>
                    <v:f eqn="sumangle @4 0 11"/>
                    <v:f eqn="cos 10800 @4"/>
                    <v:f eqn="sin 10800 @4"/>
                    <v:f eqn="cos 10800 @5"/>
                    <v:f eqn="sin 10800 @5"/>
                    <v:f eqn="cos 10800 @6"/>
                    <v:f eqn="sin 10800 @6"/>
                    <v:f eqn="sum 10800 0 @7"/>
                    <v:f eqn="sum 10800 0 @8"/>
                    <v:f eqn="sum 10800 0 @9"/>
                    <v:f eqn="sum 10800 0 @10"/>
                    <v:f eqn="sum 10800 0 @11"/>
                    <v:f eqn="sum 10800 0 @12"/>
                    <v:f eqn="mod @2 @3 0"/>
                    <v:f eqn="sum @19 0 10800"/>
                    <v:f eqn="if @20 #0 @13"/>
                    <v:f eqn="if @20 #1 @14"/>
                  </v:formulas>
                  <v:path o:connecttype="custom" o:connectlocs="10800,0;3163,3163;0,10800;3163,18437;10800,21600;18437,18437;21600,10800;18437,3163;@21,@22" textboxrect="3163,3163,18437,18437"/>
                  <v:handles>
                    <v:h position="#0,#1"/>
                  </v:handles>
                </v:shapetype>
                <v:shape id="Oval Callout 2" o:spid="_x0000_s1028" type="#_x0000_t63" style="position:absolute;left:20495;width:33839;height:6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qXrsIA&#10;AADaAAAADwAAAGRycy9kb3ducmV2LnhtbESPQWsCMRSE74X+h/AK3mq2olVWoyylguip2ktvz81r&#10;suzmZdlEXf+9EQSPw8x8wyxWvWvEmbpQeVbwMcxAEJdeV2wU/B7W7zMQISJrbDyTgisFWC1fXxaY&#10;a3/hHzrvoxEJwiFHBTbGNpcylJYchqFviZP37zuHMcnOSN3hJcFdI0dZ9ikdVpwWLLb0Zams9yen&#10;oB7/8WzXT82Epltbf2+LrDgapQZvfTEHEamPz/CjvdEKRnC/km6AX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epeuwgAAANoAAAAPAAAAAAAAAAAAAAAAAJgCAABkcnMvZG93&#10;bnJldi54bWxQSwUGAAAAAAQABAD1AAAAhwMAAAAA&#10;" adj="2926,48545" strokecolor="#4f81bd [3204]" strokeweight="2pt">
                  <v:fill r:id="rId7" o:title="" recolor="t" rotate="t" type="tile"/>
                  <v:textbox>
                    <w:txbxContent>
                      <w:p w:rsidR="00040932" w:rsidRPr="008556C8" w:rsidRDefault="00040932" w:rsidP="008556C8">
                        <w:pPr>
                          <w:spacing w:after="0"/>
                          <w:jc w:val="center"/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</w:pPr>
                        <w:proofErr w:type="spellStart"/>
                        <w:r w:rsidRPr="008556C8"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  <w:t>Picralima</w:t>
                        </w:r>
                        <w:proofErr w:type="spellEnd"/>
                        <w:r w:rsidRPr="008556C8"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8556C8"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  <w:t>nitida</w:t>
                        </w:r>
                        <w:proofErr w:type="spellEnd"/>
                        <w:r w:rsidR="008556C8" w:rsidRPr="008556C8"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  <w:t xml:space="preserve"> (leaves)</w:t>
                        </w:r>
                      </w:p>
                      <w:p w:rsidR="00040932" w:rsidRPr="008556C8" w:rsidRDefault="00040932" w:rsidP="008556C8">
                        <w:pPr>
                          <w:spacing w:after="0"/>
                          <w:jc w:val="center"/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</w:pPr>
                        <w:proofErr w:type="spellStart"/>
                        <w:r w:rsidRPr="008556C8"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  <w:t>Sonchus</w:t>
                        </w:r>
                        <w:proofErr w:type="spellEnd"/>
                        <w:r w:rsidRPr="008556C8"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8556C8"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  <w:t>oleraceus</w:t>
                        </w:r>
                        <w:proofErr w:type="spellEnd"/>
                        <w:r w:rsidR="008556C8" w:rsidRPr="008556C8">
                          <w:rPr>
                            <w:b/>
                            <w:i/>
                            <w:color w:val="17365D" w:themeColor="text2" w:themeShade="BF"/>
                            <w:sz w:val="24"/>
                            <w:szCs w:val="24"/>
                          </w:rPr>
                          <w:t xml:space="preserve"> (whole plant)</w:t>
                        </w:r>
                      </w:p>
                      <w:p w:rsidR="00040932" w:rsidRPr="0050568D" w:rsidRDefault="00040932" w:rsidP="008556C8">
                        <w:pPr>
                          <w:spacing w:after="0" w:line="240" w:lineRule="auto"/>
                          <w:jc w:val="center"/>
                          <w:rPr>
                            <w:b/>
                            <w:i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6" o:spid="_x0000_s1029" type="#_x0000_t202" style="position:absolute;left:7777;top:22071;width:24905;height:6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B9OMUA&#10;AADaAAAADwAAAGRycy9kb3ducmV2LnhtbESPT2vCQBTE70K/w/IK3symQoOkWUUCYin2oM2lt9fs&#10;yx+afRuzW5P203cFweMwM79hss1kOnGhwbWWFTxFMQji0uqWawXFx26xAuE8ssbOMin4JQeb9cMs&#10;w1TbkY90OflaBAi7FBU03veplK5syKCLbE8cvMoOBn2QQy31gGOAm04u4ziRBlsOCw32lDdUfp9+&#10;jIK3fPeOx6+lWf11+f5Qbftz8fms1Pxx2r6A8DT5e/jWftUKErheCTdAr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sH04xQAAANoAAAAPAAAAAAAAAAAAAAAAAJgCAABkcnMv&#10;ZG93bnJldi54bWxQSwUGAAAAAAQABAD1AAAAigMAAAAA&#10;" filled="f" stroked="f" strokeweight=".5pt">
                  <v:textbox>
                    <w:txbxContent>
                      <w:p w:rsidR="007C753A" w:rsidRPr="008556C8" w:rsidRDefault="007C753A" w:rsidP="007C753A">
                        <w:pPr>
                          <w:spacing w:after="0" w:line="240" w:lineRule="auto"/>
                          <w:jc w:val="center"/>
                          <w:rPr>
                            <w:b/>
                            <w:color w:val="215868" w:themeColor="accent5" w:themeShade="80"/>
                          </w:rPr>
                        </w:pPr>
                        <w:r w:rsidRPr="008556C8">
                          <w:rPr>
                            <w:b/>
                            <w:color w:val="215868" w:themeColor="accent5" w:themeShade="80"/>
                          </w:rPr>
                          <w:t xml:space="preserve">Polyphenols </w:t>
                        </w:r>
                      </w:p>
                      <w:p w:rsidR="007C753A" w:rsidRPr="008556C8" w:rsidRDefault="007C753A" w:rsidP="007C753A">
                        <w:pPr>
                          <w:spacing w:after="0" w:line="240" w:lineRule="auto"/>
                          <w:jc w:val="center"/>
                          <w:rPr>
                            <w:b/>
                            <w:color w:val="215868" w:themeColor="accent5" w:themeShade="80"/>
                          </w:rPr>
                        </w:pPr>
                        <w:r w:rsidRPr="008556C8">
                          <w:rPr>
                            <w:b/>
                            <w:color w:val="215868" w:themeColor="accent5" w:themeShade="80"/>
                          </w:rPr>
                          <w:t>&amp; other secondary metabolites</w:t>
                        </w:r>
                      </w:p>
                      <w:p w:rsidR="007C753A" w:rsidRPr="008556C8" w:rsidRDefault="007C753A">
                        <w:pPr>
                          <w:rPr>
                            <w:color w:val="215868" w:themeColor="accent5" w:themeShade="80"/>
                          </w:rPr>
                        </w:pPr>
                      </w:p>
                    </w:txbxContent>
                  </v:textbox>
                </v:shape>
                <v:shape id="Text Box 7" o:spid="_x0000_s1030" type="#_x0000_t202" style="position:absolute;left:34684;top:19654;width:21431;height:4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zYo8UA&#10;AADaAAAADwAAAGRycy9kb3ducmV2LnhtbESPQWvCQBSE7wX/w/IEb3VTwRpSVwmB0CLtwdRLb6/Z&#10;ZxKafZtmtyb6692C4HGYmW+Y9XY0rThR7xrLCp7mEQji0uqGKwWHz/wxBuE8ssbWMik4k4PtZvKw&#10;xkTbgfd0KnwlAoRdggpq77tESlfWZNDNbUccvKPtDfog+0rqHocAN61cRNGzNNhwWKixo6ym8qf4&#10;Mwp2Wf6B+++FiS9t9vp+TLvfw9dSqdl0TF9AeBr9PXxrv2kFK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/NijxQAAANoAAAAPAAAAAAAAAAAAAAAAAJgCAABkcnMv&#10;ZG93bnJldi54bWxQSwUGAAAAAAQABAD1AAAAigMAAAAA&#10;" filled="f" stroked="f" strokeweight=".5pt">
                  <v:textbox>
                    <w:txbxContent>
                      <w:p w:rsidR="007C753A" w:rsidRPr="007C753A" w:rsidRDefault="007C753A" w:rsidP="007C753A">
                        <w:pPr>
                          <w:spacing w:after="0" w:line="240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7C753A">
                          <w:rPr>
                            <w:b/>
                            <w:sz w:val="24"/>
                            <w:szCs w:val="24"/>
                          </w:rPr>
                          <w:t>Free radical scavenging</w:t>
                        </w:r>
                        <w:r>
                          <w:rPr>
                            <w:b/>
                            <w:sz w:val="24"/>
                            <w:szCs w:val="24"/>
                          </w:rPr>
                          <w:t xml:space="preserve"> activity</w:t>
                        </w:r>
                      </w:p>
                      <w:p w:rsidR="007C753A" w:rsidRPr="007C753A" w:rsidRDefault="007C753A">
                        <w:pPr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Pie 8" o:spid="_x0000_s1031" style="position:absolute;left:23017;top:16501;width:5886;height:4204;visibility:visible;mso-wrap-style:square;v-text-anchor:middle" coordsize="588580,420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uZjLkA&#10;AADaAAAADwAAAGRycy9kb3ducmV2LnhtbERPvQrCMBDeBd8hnOCmqQqi1SgiCK5WBcejOdticilN&#10;auvbm0Fw/Pj+t/veGvGmxleOFcymCQji3OmKCwW362myAuEDskbjmBR8yMN+NxxsMdWu4wu9s1CI&#10;GMI+RQVlCHUqpc9LsuinriaO3NM1FkOETSF1g10Mt0bOk2QpLVYcG0qs6VhS/spaq2Cx1rJtl1Vv&#10;u4vpdKHv5pHNlBqP+sMGRKA+/MU/91kriFvjlXgD5O4LAAD//wMAUEsBAi0AFAAGAAgAAAAhAPD3&#10;irv9AAAA4gEAABMAAAAAAAAAAAAAAAAAAAAAAFtDb250ZW50X1R5cGVzXS54bWxQSwECLQAUAAYA&#10;CAAAACEAMd1fYdIAAACPAQAACwAAAAAAAAAAAAAAAAAuAQAAX3JlbHMvLnJlbHNQSwECLQAUAAYA&#10;CAAAACEAMy8FnkEAAAA5AAAAEAAAAAAAAAAAAAAAAAApAgAAZHJzL3NoYXBleG1sLnhtbFBLAQIt&#10;ABQABgAIAAAAIQBe+5mMuQAAANoAAAAPAAAAAAAAAAAAAAAAAJgCAABkcnMvZG93bnJldi54bWxQ&#10;SwUGAAAAAAQABAD1AAAAfgMAAAAA&#10;" path="m588580,210207v,116094,-131758,210207,-294290,210207c131758,420414,,326301,,210207,,94113,131758,,294290,r,210207l588580,210207xe" fillcolor="#506329 [1638]" stroked="f">
                  <v:fill color2="#93b64c [3014]" rotate="t" angle="180" colors="0 #769535;52429f #9bc348;1 #9cc746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588580,210207;294290,420414;0,210207;294290,0;294290,210207;588580,210207" o:connectangles="0,0,0,0,0,0"/>
                </v:shape>
                <v:shape id="Pie 9" o:spid="_x0000_s1032" style="position:absolute;left:38362;top:15660;width:5880;height:4204;visibility:visible;mso-wrap-style:square;v-text-anchor:middle" coordsize="588010,4203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I1YcMA&#10;AADaAAAADwAAAGRycy9kb3ducmV2LnhtbESPT2sCMRTE70K/Q3iF3mrWolJXo1ilIHgQt+L5sXn7&#10;RzcvyyZq2k9vhILHYWZ+w8wWwTTiSp2rLSsY9BMQxLnVNZcKDj/f758gnEfW2FgmBb/kYDF/6c0w&#10;1fbGe7pmvhQRwi5FBZX3bSqlyysy6Pq2JY5eYTuDPsqulLrDW4SbRn4kyVgarDkuVNjSqqL8nF2M&#10;guI4LEaJPG3DaL2ty83f1/K0C0q9vYblFISn4J/h//ZGK5jA40q8AXJ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I1YcMAAADaAAAADwAAAAAAAAAAAAAAAACYAgAAZHJzL2Rv&#10;d25yZXYueG1sUEsFBgAAAAAEAAQA9QAAAIgDAAAAAA==&#10;" path="m588010,210185v,116082,-131631,210185,-294005,210185c131631,420370,,326267,,210185,,94103,131631,,294005,r,210185l588010,210185xe" fillcolor="#506329 [1638]" stroked="f">
                  <v:fill color2="#93b64c [3014]" rotate="t" angle="180" colors="0 #769535;52429f #9bc348;1 #9cc746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588010,210185;294005,420370;0,210185;294005,0;294005,210185;588010,210185" o:connectangles="0,0,0,0,0,0"/>
                </v:shape>
                <v:shape id="Snip Single Corner Rectangle 10" o:spid="_x0000_s1033" style="position:absolute;left:41515;top:16816;width:3887;height:946;visibility:visible;mso-wrap-style:square;v-text-anchor:middle" coordsize="388642,945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NmJMAA&#10;AADbAAAADwAAAGRycy9kb3ducmV2LnhtbESPQYsCMQyF7wv+hxLBy6Kd9bDIaBURZPWo7sFjmMZp&#10;cZqO06rjvzeHhb29kJcv7y1WfWjUg7rkIxv4mhSgiKtoPdcGfk/b8QxUysgWm8hk4EUJVsvBxwJL&#10;G598oMcx10ognEo04HJuS61T5ShgmsSWWHaX2AXMMna1th0+BR4aPS2Kbx3Qs3xw2NLGUXU93oNQ&#10;wszfTm43/TlfG0y0/wwvT8aMhv16DipTn//Nf9c7K/ElvXQRAXr5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NmJMAAAADbAAAADwAAAAAAAAAAAAAAAACYAgAAZHJzL2Rvd25y&#10;ZXYueG1sUEsFBgAAAAAEAAQA9QAAAIUDAAAAAA==&#10;" path="m,l372880,r15762,15762l388642,94571,,94571,,xe" fillcolor="#652523 [1637]" stroked="f">
                  <v:fill color2="#ba4442 [3013]" rotate="t" angle="180" colors="0 #9b2d2a;52429f #cb3d3a;1 #ce3b37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0,0;372880,0;388642,15762;388642,94571;0,94571;0,0" o:connectangles="0,0,0,0,0,0"/>
                </v:shape>
                <v:shape id="Pie 11" o:spid="_x0000_s1034" style="position:absolute;left:41831;top:11246;width:5880;height:4203;visibility:visible;mso-wrap-style:square;v-text-anchor:middle" coordsize="588010,4203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T138MA&#10;AADbAAAADwAAAGRycy9kb3ducmV2LnhtbERPyWrDMBC9F/oPYgq9NbJDHYoTxWQhYMihJC09D9Z4&#10;SayRsZRE7ddXhUJu83jrLIpgenGl0XWWFaSTBARxZXXHjYLPj93LGwjnkTX2lknBNzkolo8PC8y1&#10;vfGBrkffiBjCLkcFrfdDLqWrWjLoJnYgjlxtR4M+wrGResRbDDe9nCbJTBrsODa0ONCmpep8vBgF&#10;9ddrnSXytA/Zdt815c96dXoPSj0/hdUchKfg7+J/d6nj/BT+fokHy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jT138MAAADbAAAADwAAAAAAAAAAAAAAAACYAgAAZHJzL2Rv&#10;d25yZXYueG1sUEsFBgAAAAAEAAQA9QAAAIgDAAAAAA==&#10;" path="m588010,210185v,116082,-131631,210185,-294005,210185c131631,420370,,326267,,210185,,94103,131631,,294005,r,210185l588010,210185xe" fillcolor="#506329 [1638]" stroked="f">
                  <v:fill color2="#93b64c [3014]" rotate="t" angle="180" colors="0 #769535;52429f #9bc348;1 #9cc746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588010,210185;294005,420370;0,210185;294005,0;294005,210185;588010,210185" o:connectangles="0,0,0,0,0,0"/>
                </v:shape>
                <v:shape id="Text Box 15" o:spid="_x0000_s1035" type="#_x0000_t202" style="position:absolute;left:46876;top:8828;width:11874;height:29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C5F8IA&#10;AADbAAAADwAAAGRycy9kb3ducmV2LnhtbERPS4vCMBC+L/gfwgje1nQFRbqmRQqiiHvwcfE224xt&#10;2WZSm6h1f70RBG/z8T1nlnamFldqXWVZwdcwAkGcW11xoeCwX3xOQTiPrLG2TAru5CBNeh8zjLW9&#10;8ZauO1+IEMIuRgWl900spctLMuiGtiEO3Mm2Bn2AbSF1i7cQbmo5iqKJNFhxaCixoayk/G93MQrW&#10;2eIHt78jM/2vs+XmNG/Oh+NYqUG/m3+D8NT5t/jlXukwfwzPX8IBMn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YLkXwgAAANsAAAAPAAAAAAAAAAAAAAAAAJgCAABkcnMvZG93&#10;bnJldi54bWxQSwUGAAAAAAQABAD1AAAAhwMAAAAA&#10;" filled="f" stroked="f" strokeweight=".5pt">
                  <v:textbox>
                    <w:txbxContent>
                      <w:p w:rsidR="007C753A" w:rsidRPr="0050568D" w:rsidRDefault="007C753A" w:rsidP="007C753A">
                        <w:pPr>
                          <w:spacing w:after="0" w:line="240" w:lineRule="auto"/>
                          <w:jc w:val="center"/>
                          <w:rPr>
                            <w:b/>
                            <w:color w:val="632423" w:themeColor="accent2" w:themeShade="80"/>
                          </w:rPr>
                        </w:pPr>
                        <w:r w:rsidRPr="0050568D">
                          <w:rPr>
                            <w:b/>
                            <w:color w:val="632423" w:themeColor="accent2" w:themeShade="80"/>
                          </w:rPr>
                          <w:t>Free radical</w:t>
                        </w:r>
                        <w:r w:rsidR="0050568D" w:rsidRPr="0050568D">
                          <w:rPr>
                            <w:b/>
                            <w:color w:val="632423" w:themeColor="accent2" w:themeShade="80"/>
                          </w:rPr>
                          <w:t>s</w:t>
                        </w:r>
                      </w:p>
                      <w:p w:rsidR="007C753A" w:rsidRPr="0050568D" w:rsidRDefault="007C753A">
                        <w:pPr>
                          <w:rPr>
                            <w:b/>
                            <w:color w:val="632423" w:themeColor="accent2" w:themeShade="80"/>
                          </w:rPr>
                        </w:pPr>
                      </w:p>
                    </w:txbxContent>
                  </v:textbox>
                </v:shape>
                <v:shape id="Chord 16" o:spid="_x0000_s1036" style="position:absolute;left:19233;top:16501;width:2521;height:2521;visibility:visible;mso-wrap-style:square;v-text-anchor:middle" coordsize="252095,2520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Nyh8EA&#10;AADbAAAADwAAAGRycy9kb3ducmV2LnhtbERPTWvCQBC9F/wPywi9FN3YQyjRTRBBlOKhSaV4HLJj&#10;NpidDdmtif++Wyj0No/3OZtisp240+BbxwpWywQEce10y42C8+d+8QbCB2SNnWNS8CAPRT572mCm&#10;3cgl3avQiBjCPkMFJoQ+k9LXhiz6peuJI3d1g8UQ4dBIPeAYw20nX5MklRZbjg0Ge9oZqm/Vt1XQ&#10;fx3qlfnQzCfzji9Hdy7l5abU83zarkEEmsK/+M991HF+Cr+/xANk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gTcofBAAAA2wAAAA8AAAAAAAAAAAAAAAAAmAIAAGRycy9kb3du&#10;cmV2LnhtbFBLBQYAAAAABAAEAPUAAACGAwAAAAA=&#10;" path="m215177,215177c174837,255517,112430,263733,63024,235208,13617,206683,-10471,148530,4295,93424,19061,38318,68998,,126048,r89129,215177xe" fillcolor="#9a4906 [1641]" stroked="f">
                  <v:fill color2="#f68a32 [3017]" rotate="t" angle="180" colors="0 #cb6c1d;52429f #ff8f2a;1 #ff8f26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215177,215177;63024,235208;4295,93424;126048,0;215177,215177" o:connectangles="0,0,0,0,0"/>
                </v:shape>
                <v:shape id="Teardrop 17" o:spid="_x0000_s1037" style="position:absolute;left:18603;top:19654;width:3156;height:1994;visibility:visible;mso-wrap-style:square;v-text-anchor:middle" coordsize="315595,1993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xdYcIA&#10;AADbAAAADwAAAGRycy9kb3ducmV2LnhtbERPyW7CMBC9V+o/WIPUGzigsihgUES6qb2wXbiN7CGJ&#10;Go+j2IXQr6+RkHqbp7fOYtXZWpyp9ZVjBcNBAoJYO1NxoeCwf+3PQPiAbLB2TAqu5GG1fHxYYGrc&#10;hbd03oVCxBD2KSooQ2hSKb0uyaIfuIY4cifXWgwRtoU0LV5iuK3lKEkm0mLFsaHEhtYl6e/dj1Xw&#10;rLXsjl/5Jvkc/5o8ezu9NO9Sqadel81BBOrCv/ju/jBx/hRuv8QD5PI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bF1hwgAAANsAAAAPAAAAAAAAAAAAAAAAAJgCAABkcnMvZG93&#10;bnJldi54bWxQSwUGAAAAAAQABAD1AAAAhwMAAAAA&#10;" path="m,99695c,44635,70649,,157798,l315595,r,99695c315595,154755,244946,199390,157797,199390,70648,199390,-1,154755,-1,99695r1,xe" fillcolor="#413253 [1639]" stroked="f">
                  <v:fill color2="#775c99 [3015]" rotate="t" angle="180" colors="0 #5d417e;52429f #7b58a6;1 #7b57a8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0,99695;157798,0;315595,0;315595,99695;157797,199390;-1,99695;0,99695" o:connectangles="0,0,0,0,0,0,0"/>
                </v:shape>
                <v:shape id="Teardrop 18" o:spid="_x0000_s1038" style="position:absolute;left:21230;top:20810;width:3156;height:1994;visibility:visible;mso-wrap-style:square;v-text-anchor:middle" coordsize="315595,1993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PJE8UA&#10;AADbAAAADwAAAGRycy9kb3ducmV2LnhtbESPT2/CMAzF75P4DpGRdhspaEyoIyDEf22XwXbZzUpM&#10;W9E4VROg26fHh0m72XrP7/08nXe+VldqYxXYwHCQgSK2wVVcGPj63DxNQMWE7LAOTAZ+KMJ81nuY&#10;Yu7CjQ90PaZCSQjHHA2UKTW51tGW5DEOQkMs2im0HpOsbaFdizcJ97UeZdmL9lixNJTY0LIkez5e&#10;vIFna3X3/b76yN7Gv2612J7WzU4b89jvFq+gEnXp3/x3vXeCL7DyiwygZ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88kTxQAAANsAAAAPAAAAAAAAAAAAAAAAAJgCAABkcnMv&#10;ZG93bnJldi54bWxQSwUGAAAAAAQABAD1AAAAigMAAAAA&#10;" path="m,99695c,44635,70649,,157798,l315595,r,99695c315595,154755,244946,199390,157797,199390,70648,199390,-1,154755,-1,99695r1,xe" fillcolor="#413253 [1639]" stroked="f">
                  <v:fill color2="#775c99 [3015]" rotate="t" angle="180" colors="0 #5d417e;52429f #7b58a6;1 #7b57a8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0,99695;157798,0;315595,0;315595,99695;157797,199390;-1,99695;0,99695" o:connectangles="0,0,0,0,0,0,0"/>
                </v:shape>
                <v:shape id="Chord 19" o:spid="_x0000_s1039" style="position:absolute;left:21861;top:14294;width:2521;height:2521;visibility:visible;mso-wrap-style:square;v-text-anchor:middle" coordsize="252095,2520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zm9b8A&#10;AADbAAAADwAAAGRycy9kb3ducmV2LnhtbERPy6rCMBDdX/AfwghuLprqQq7VKCKIIi58IS6HZmyK&#10;zaQ0UevfG0G4uzmc50xmjS3Fg2pfOFbQ7yUgiDOnC84VnI7L7h8IH5A1lo5JwYs8zKatnwmm2j15&#10;T49DyEUMYZ+iAhNClUrpM0MWfc9VxJG7utpiiLDOpa7xGcNtKQdJMpQWC44NBitaGMpuh7tVUJ1X&#10;Wd/sNPPWbPB37U57ebkp1Wk38zGIQE34F3/dax3nj+DzSzxAT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JjOb1vwAAANsAAAAPAAAAAAAAAAAAAAAAAJgCAABkcnMvZG93bnJl&#10;di54bWxQSwUGAAAAAAQABAD1AAAAhAMAAAAA&#10;" path="m215177,215177c174837,255517,112430,263733,63024,235208,13617,206683,-10471,148530,4295,93424,19061,38318,68998,,126048,r89129,215177xe" fillcolor="#9a4906 [1641]" stroked="f">
                  <v:fill color2="#f68a32 [3017]" rotate="t" angle="180" colors="0 #cb6c1d;52429f #ff8f2a;1 #ff8f26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215177,215177;63024,235208;4295,93424;126048,0;215177,215177" o:connectangles="0,0,0,0,0"/>
                </v:shape>
                <v:shape id="Snip Single Corner Rectangle 20" o:spid="_x0000_s1040" style="position:absolute;left:44774;top:12717;width:3886;height:940;visibility:visible;mso-wrap-style:square;v-text-anchor:middle" coordsize="388620,939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Vn/sAA&#10;AADbAAAADwAAAGRycy9kb3ducmV2LnhtbERPS27CMBDdI3EHa5DYgQ2CgkIMAkRpNyz4HGAUD0mU&#10;eBxiA+nt60WlLp/eP910thYvan3pWMNkrEAQZ86UnGu4XT9HSxA+IBusHZOGH/KwWfd7KSbGvflM&#10;r0vIRQxhn6CGIoQmkdJnBVn0Y9cQR+7uWoshwjaXpsV3DLe1nCr1IS2WHBsKbGhfUFZdnlZDOD2s&#10;2d721VzNrsdy8dWpw2Sn9XDQbVcgAnXhX/zn/jYapnF9/BJ/gF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gVn/sAAAADbAAAADwAAAAAAAAAAAAAAAACYAgAAZHJzL2Rvd25y&#10;ZXYueG1sUEsFBgAAAAAEAAQA9QAAAIUDAAAAAA==&#10;" path="m,l372956,r15664,15664l388620,93980,,93980,,xe" fillcolor="#652523 [1637]" stroked="f">
                  <v:fill color2="#ba4442 [3013]" rotate="t" angle="180" colors="0 #9b2d2a;52429f #cb3d3a;1 #ce3b37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0,0;372956,0;388620,15664;388620,93980;0,93980;0,0" o:connectangles="0,0,0,0,0,0"/>
                </v:shape>
                <v:shape id="Snip Single Corner Rectangle 21" o:spid="_x0000_s1041" style="position:absolute;left:47716;top:8723;width:3887;height:940;visibility:visible;mso-wrap-style:square;v-text-anchor:middle" coordsize="388620,939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nCZcQA&#10;AADbAAAADwAAAGRycy9kb3ducmV2LnhtbESPzW7CMBCE75V4B2uReit2IlpQwKA0oj8XDvw8wCpe&#10;koh4HWI3pG9fV6rU42hmvtGst6NtxUC9bxxrSGYKBHHpTMOVhvPp7WkJwgdkg61j0vBNHrabycMa&#10;M+PufKDhGCoRIewz1FCH0GVS+rImi37mOuLoXVxvMUTZV9L0eI9w28pUqRdpseG4UGNHRU3l9fhl&#10;NYT9zZr8XFyf1fz03iw+RrVLXrV+nI75CkSgMfyH/9qfRkOawO+X+APk5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JwmXEAAAA2wAAAA8AAAAAAAAAAAAAAAAAmAIAAGRycy9k&#10;b3ducmV2LnhtbFBLBQYAAAAABAAEAPUAAACJAwAAAAA=&#10;" path="m,l372956,r15664,15664l388620,93980,,93980,,xe" fillcolor="#652523 [1637]" stroked="f">
                  <v:fill color2="#ba4442 [3013]" rotate="t" angle="180" colors="0 #9b2d2a;52429f #cb3d3a;1 #ce3b37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0,0;372956,0;388620,15664;388620,93980;0,93980;0,0" o:connectangles="0,0,0,0,0,0"/>
                </v:shape>
                <v:shape id="Snip Single Corner Rectangle 22" o:spid="_x0000_s1042" style="position:absolute;left:51605;top:11140;width:3886;height:940;visibility:visible;mso-wrap-style:square;v-text-anchor:middle" coordsize="388620,939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tcEsMA&#10;AADbAAAADwAAAGRycy9kb3ducmV2LnhtbESPzW7CMBCE70h9B2uRuIFN1AIKGASoUC4c+HmAVbwk&#10;EfE6jQ2Et68rIXEczcw3mtmitZW4U+NLxxqGAwWCOHOm5FzD+bTpT0D4gGywckwanuRhMf/ozDA1&#10;7sEHuh9DLiKEfYoaihDqVEqfFWTRD1xNHL2LayyGKJtcmgYfEW4rmSg1khZLjgsF1rQuKLseb1ZD&#10;2P9aszyvr1/q87Qtxz+t+h6utO512+UURKA2vMOv9s5oSBL4/xJ/gJ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ZtcEsMAAADbAAAADwAAAAAAAAAAAAAAAACYAgAAZHJzL2Rv&#10;d25yZXYueG1sUEsFBgAAAAAEAAQA9QAAAIgDAAAAAA==&#10;" path="m,l372956,r15664,15664l388620,93980,,93980,,xe" fillcolor="#652523 [1637]" stroked="f">
                  <v:fill color2="#ba4442 [3013]" rotate="t" angle="180" colors="0 #9b2d2a;52429f #cb3d3a;1 #ce3b37" focus="100%" type="gradient">
                    <o:fill v:ext="view" type="gradientUnscaled"/>
                  </v:fill>
                  <v:shadow on="t" color="black" opacity="22937f" origin=",.5" offset="0,.63889mm"/>
                  <v:path arrowok="t" o:connecttype="custom" o:connectlocs="0,0;372956,0;388620,15664;388620,93980;0,93980;0,0" o:connectangles="0,0,0,0,0,0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" o:spid="_x0000_s1043" type="#_x0000_t32" style="position:absolute;left:29428;top:25224;width:7354;height:17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1fVPMMAAADbAAAADwAAAGRycy9kb3ducmV2LnhtbESP3YrCMBSE7xd8h3AE79ZUZRepRnEX&#10;Cl4I4s8DHJpjW2xOahLb6tNvBGEvh5n5hlmue1OLlpyvLCuYjBMQxLnVFRcKzqfscw7CB2SNtWVS&#10;8CAP69XgY4mpth0fqD2GQkQI+xQVlCE0qZQ+L8mgH9uGOHoX6wyGKF0htcMuwk0tp0nyLQ1WHBdK&#10;bOi3pPx6vBsFX1m3uz2f+/3hft3M3aOt7Y/MlBoN+80CRKA+/Iff7a1WMJ3B60v8AXL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tX1TzDAAAA2wAAAA8AAAAAAAAAAAAA&#10;AAAAoQIAAGRycy9kb3ducmV2LnhtbFBLBQYAAAAABAAEAPkAAACRAwAAAAA=&#10;" strokecolor="#548dd4 [1951]" strokeweight="4.5pt">
                  <v:stroke endarrow="open"/>
                </v:shape>
                <v:shape id="Text Box 3" o:spid="_x0000_s1044" type="#_x0000_t202" style="position:absolute;left:6726;top:4729;width:11877;height:9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feoMUA&#10;AADaAAAADwAAAGRycy9kb3ducmV2LnhtbESPQWvCQBSE7wX/w/IEb3VTpRJSVwmB0CLtwdRLb6/Z&#10;ZxKafZtmtyb6692C4HGYmW+Y9XY0rThR7xrLCp7mEQji0uqGKwWHz/wxBuE8ssbWMik4k4PtZvKw&#10;xkTbgfd0KnwlAoRdggpq77tESlfWZNDNbUccvKPtDfog+0rqHocAN61cRNFKGmw4LNTYUVZT+VP8&#10;GQW7LP/A/ffCxJc2e30/pt3v4etZqdl0TF9AeBr9PXxrv2kFS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x96gxQAAANoAAAAPAAAAAAAAAAAAAAAAAJgCAABkcnMv&#10;ZG93bnJldi54bWxQSwUGAAAAAAQABAD1AAAAigMAAAAA&#10;" filled="f" stroked="f" strokeweight=".5pt">
                  <v:textbox>
                    <w:txbxContent>
                      <w:p w:rsidR="008556C8" w:rsidRDefault="008556C8">
                        <w:r>
                          <w:rPr>
                            <w:noProof/>
                          </w:rPr>
                          <w:drawing>
                            <wp:inline distT="0" distB="0" distL="0" distR="0" wp14:anchorId="4FE88F58" wp14:editId="27D012FD">
                              <wp:extent cx="1019504" cy="908383"/>
                              <wp:effectExtent l="0" t="0" r="0" b="6350"/>
                              <wp:docPr id="12" name="Picture 12" descr="C:\Users\Nature &amp; Health\Desktop\images2.jp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 descr="C:\Users\Nature &amp; Health\Desktop\images2.jpg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019192" cy="9081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4" o:spid="_x0000_s1045" type="#_x0000_t202" style="position:absolute;top:20915;width:13032;height:10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wcjMQA&#10;AADbAAAADwAAAGRycy9kb3ducmV2LnhtbERPTWvCQBC9F/wPywje6qZi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sHIzEAAAA2wAAAA8AAAAAAAAAAAAAAAAAmAIAAGRycy9k&#10;b3ducmV2LnhtbFBLBQYAAAAABAAEAPUAAACJAwAAAAA=&#10;" filled="f" stroked="f" strokeweight=".5pt">
                  <v:textbox>
                    <w:txbxContent>
                      <w:p w:rsidR="008556C8" w:rsidRDefault="008556C8">
                        <w:r>
                          <w:rPr>
                            <w:noProof/>
                          </w:rPr>
                          <w:drawing>
                            <wp:inline distT="0" distB="0" distL="0" distR="0" wp14:anchorId="7D989FBC" wp14:editId="6334E1C9">
                              <wp:extent cx="967319" cy="861848"/>
                              <wp:effectExtent l="0" t="0" r="4445" b="0"/>
                              <wp:docPr id="13" name="Picture 13" descr="C:\Users\Nature &amp; Health\Desktop\images2.jp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 descr="C:\Users\Nature &amp; Health\Desktop\images2.jpg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966665" cy="8612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Straight Arrow Connector 25" o:spid="_x0000_s1046" type="#_x0000_t32" style="position:absolute;left:16080;top:19654;width:2523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oTtcMAAADbAAAADwAAAGRycy9kb3ducmV2LnhtbESPUWvCQBCE3wv+h2MF3+pFba1GTxFB&#10;6EsLmv6AJbcmwdxeyJ6a+Ou9QqGPw8x8w6y3navVjVqpPBuYjBNQxLm3FRcGfrLD6wKUBGSLtWcy&#10;0JPAdjN4WWNq/Z2PdDuFQkUIS4oGyhCaVGvJS3IoY98QR+/sW4chyrbQtsV7hLtaT5Nkrh1WHBdK&#10;bGhfUn45XZ0BWSZ5LY+jfMyz2W7x9d33b1lvzGjY7VagAnXhP/zX/rQGpu/w+yX+AL15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sqE7XDAAAA2wAAAA8AAAAAAAAAAAAA&#10;AAAAoQIAAGRycy9kb3ducmV2LnhtbFBLBQYAAAAABAAEAPkAAACRAwAAAAA=&#10;" strokecolor="#548dd4 [1951]" strokeweight="4.5pt">
                  <v:stroke endarrow="open"/>
                </v:shape>
                <v:shape id="Text Box 26" o:spid="_x0000_s1047" type="#_x0000_t202" style="position:absolute;left:20495;top:29639;width:11138;height:9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7t3cYA&#10;AADbAAAADwAAAGRycy9kb3ducmV2LnhtbESPQWvCQBSE74X+h+UVems2BiqSZg0hIJVSD9pcenvN&#10;PpNg9m2aXTXtr3cFweMwM98wWT6ZXpxodJ1lBbMoBkFcW91xo6D6Wr0sQDiPrLG3TAr+yEG+fHzI&#10;MNX2zFs67XwjAoRdigpa74dUSle3ZNBFdiAO3t6OBn2QYyP1iOcAN71M4nguDXYcFlocqGypPuyO&#10;RsFHudrg9icxi/++fP/cF8Nv9f2q1PPTVLyB8DT5e/jWXmsFyRyuX8IPkM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t7t3cYAAADbAAAADwAAAAAAAAAAAAAAAACYAgAAZHJz&#10;L2Rvd25yZXYueG1sUEsFBgAAAAAEAAQA9QAAAIsDAAAAAA==&#10;" filled="f" stroked="f" strokeweight=".5pt">
                  <v:textbox>
                    <w:txbxContent>
                      <w:p w:rsidR="008556C8" w:rsidRDefault="008556C8">
                        <w:r>
                          <w:rPr>
                            <w:noProof/>
                          </w:rPr>
                          <w:drawing>
                            <wp:inline distT="0" distB="0" distL="0" distR="0" wp14:anchorId="2C449425" wp14:editId="5DF42169">
                              <wp:extent cx="871855" cy="776827"/>
                              <wp:effectExtent l="0" t="0" r="4445" b="4445"/>
                              <wp:docPr id="27" name="Picture 27" descr="C:\Users\Nature &amp; Health\Desktop\images3.jp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 descr="C:\Users\Nature &amp; Health\Desktop\images3.jpg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871855" cy="77682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8" o:spid="_x0000_s1048" type="#_x0000_t202" style="position:absolute;left:45825;top:25014;width:11141;height:93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3cNMIA&#10;AADbAAAADwAAAGRycy9kb3ducmV2LnhtbERPy2rCQBTdC/7DcAvudNKAItFRJCAtxS58bNzdZq5J&#10;6MydmJkmsV/vLApdHs57vR2sER21vnas4HWWgCAunK65VHA576dLED4gazSOScGDPGw349EaM+16&#10;PlJ3CqWIIewzVFCF0GRS+qIii37mGuLI3VxrMUTYllK32Mdwa2SaJAtpsebYUGFDeUXF9+nHKvjI&#10;9594/Ert8tfkb4fbrrlfrnOlJi/DbgUi0BD+xX/ud60gjWPjl/g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dw0wgAAANsAAAAPAAAAAAAAAAAAAAAAAJgCAABkcnMvZG93&#10;bnJldi54bWxQSwUGAAAAAAQABAD1AAAAhwMAAAAA&#10;" filled="f" stroked="f" strokeweight=".5pt">
                  <v:textbox>
                    <w:txbxContent>
                      <w:p w:rsidR="008556C8" w:rsidRDefault="008556C8">
                        <w:r>
                          <w:rPr>
                            <w:noProof/>
                          </w:rPr>
                          <w:drawing>
                            <wp:inline distT="0" distB="0" distL="0" distR="0" wp14:anchorId="783D64B6" wp14:editId="664DA4BC">
                              <wp:extent cx="1019197" cy="908109"/>
                              <wp:effectExtent l="0" t="0" r="0" b="6350"/>
                              <wp:docPr id="29" name="Picture 29" descr="C:\Users\Nature &amp; Health\Desktop\images3.jp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 descr="C:\Users\Nature &amp; Health\Desktop\images3.jpg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018608" cy="90758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type id="_x0000_t73" coordsize="21600,21600" o:spt="73" path="m8472,l,3890,7602,8382,5022,9705r7200,4192l10012,14915r11588,6685l14767,12877r1810,-870l11050,6797r1810,-717xe">
                  <v:stroke joinstyle="miter"/>
                  <v:path o:connecttype="custom" o:connectlocs="8472,0;0,3890;5022,9705;10012,14915;21600,21600;16577,12007;12860,6080" o:connectangles="270,270,180,180,90,0,0" textboxrect="8757,7437,13917,14277"/>
                </v:shapetype>
                <v:shape id="Lightning Bolt 30" o:spid="_x0000_s1049" type="#_x0000_t73" style="position:absolute;left:19444;top:30585;width:4934;height:2413;rotation:149365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I3J74A&#10;AADbAAAADwAAAGRycy9kb3ducmV2LnhtbERPy4rCMBTdD8w/hCu4G1NHGIfaKGUG0e2ogy4vze0D&#10;m5vSxDb+vVkILg/nnW2CacVAvWssK5jPEhDEhdUNVwpOx+3HNwjnkTW2lknBnRxs1u9vGabajvxH&#10;w8FXIoawS1FB7X2XSumKmgy6me2II1fa3qCPsK+k7nGM4aaVn0nyJQ02HBtq7OinpuJ6uBkFYddw&#10;cL/50Eo6X2TyXy7RD0pNJyFfgfAU/Ev8dO+1gkVcH7/EHyDXD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PyNye+AAAA2wAAAA8AAAAAAAAAAAAAAAAAmAIAAGRycy9kb3ducmV2&#10;LnhtbFBLBQYAAAAABAAEAPUAAACDAwAAAAA=&#10;" fillcolor="#dfa7a6 [1621]" strokecolor="#bc4542 [3045]">
                  <v:fill color2="#f5e4e4 [501]" rotate="t" angle="180" colors="0 #ffa2a1;22938f #ffbebd;1 #ffe5e5" focus="100%" type="gradient"/>
                  <v:shadow on="t" color="black" opacity="24903f" origin=",.5" offset="0,.55556mm"/>
                </v:shape>
                <v:shape id="Text Box 31" o:spid="_x0000_s1050" type="#_x0000_t202" style="position:absolute;left:15660;top:28377;width:11347;height:2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7jdMUA&#10;AADbAAAADwAAAGRycy9kb3ducmV2LnhtbESPQWvCQBSE74L/YXlCb7qJxSLRVUJAWooetF68PbPP&#10;JJh9m2a3Sdpf3xUKPQ4z8w2z3g6mFh21rrKsIJ5FIIhzqysuFJw/dtMlCOeRNdaWScE3OdhuxqM1&#10;Jtr2fKTu5AsRIOwSVFB63yRSurwkg25mG+Lg3Wxr0AfZFlK32Ae4qeU8il6kwYrDQokNZSXl99OX&#10;UfCe7Q54vM7N8qfOXve3tPk8XxZKPU2GdAXC0+D/w3/tN63gOYbHl/AD5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uN0xQAAANsAAAAPAAAAAAAAAAAAAAAAAJgCAABkcnMv&#10;ZG93bnJldi54bWxQSwUGAAAAAAQABAD1AAAAigMAAAAA&#10;" filled="f" stroked="f" strokeweight=".5pt">
                  <v:textbox>
                    <w:txbxContent>
                      <w:p w:rsidR="008556C8" w:rsidRPr="008556C8" w:rsidRDefault="008556C8">
                        <w:pPr>
                          <w:rPr>
                            <w:b/>
                            <w:color w:val="FF0000"/>
                            <w:sz w:val="20"/>
                            <w:szCs w:val="20"/>
                            <w:u w:val="single"/>
                          </w:rPr>
                        </w:pPr>
                        <w:proofErr w:type="spellStart"/>
                        <w:r>
                          <w:rPr>
                            <w:rStyle w:val="hps"/>
                            <w:rFonts w:ascii="Times New Roman" w:hAnsi="Times New Roman"/>
                            <w:b/>
                            <w:color w:val="FF0000"/>
                            <w:sz w:val="20"/>
                            <w:szCs w:val="20"/>
                            <w:u w:val="single"/>
                            <w:lang w:val="en-GB"/>
                          </w:rPr>
                          <w:t>S</w:t>
                        </w:r>
                        <w:r w:rsidRPr="008556C8">
                          <w:rPr>
                            <w:rStyle w:val="hps"/>
                            <w:rFonts w:ascii="Times New Roman" w:hAnsi="Times New Roman"/>
                            <w:b/>
                            <w:color w:val="FF0000"/>
                            <w:sz w:val="20"/>
                            <w:szCs w:val="20"/>
                            <w:u w:val="single"/>
                            <w:lang w:val="en-GB"/>
                          </w:rPr>
                          <w:t>treptozotocin</w:t>
                        </w:r>
                        <w:proofErr w:type="spellEnd"/>
                      </w:p>
                    </w:txbxContent>
                  </v:textbox>
                </v:shape>
                <v:shape id="Text Box 32" o:spid="_x0000_s1051" type="#_x0000_t202" style="position:absolute;left:15660;top:35735;width:23012;height:69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x9A8UA&#10;AADbAAAADwAAAGRycy9kb3ducmV2LnhtbESPT4vCMBTE7wv7HcJb8LamVhTpGkUKsiJ68M/F29vm&#10;2Rabl24TtfrpjSB4HGbmN8x42ppKXKhxpWUFvW4EgjizuuRcwX43/x6BcB5ZY2WZFNzIwXTy+THG&#10;RNsrb+iy9bkIEHYJKii8rxMpXVaQQde1NXHwjrYx6INscqkbvAa4qWQcRUNpsOSwUGBNaUHZaXs2&#10;CpbpfI2bv9iM7lX6uzrO6v/9YaBU56ud/YDw1Pp3+NVeaAX9GJ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PH0DxQAAANsAAAAPAAAAAAAAAAAAAAAAAJgCAABkcnMv&#10;ZG93bnJldi54bWxQSwUGAAAAAAQABAD1AAAAigMAAAAA&#10;" filled="f" stroked="f" strokeweight=".5pt">
                  <v:textbox>
                    <w:txbxContent>
                      <w:p w:rsidR="008556C8" w:rsidRPr="008556C8" w:rsidRDefault="008556C8" w:rsidP="008556C8">
                        <w:pPr>
                          <w:spacing w:after="0" w:line="240" w:lineRule="auto"/>
                          <w:jc w:val="center"/>
                          <w:rPr>
                            <w:b/>
                            <w:i/>
                          </w:rPr>
                        </w:pPr>
                        <w:r>
                          <w:rPr>
                            <w:b/>
                            <w:i/>
                          </w:rPr>
                          <w:t>M</w:t>
                        </w:r>
                        <w:r w:rsidRPr="008556C8">
                          <w:rPr>
                            <w:b/>
                            <w:i/>
                          </w:rPr>
                          <w:t>ouse</w:t>
                        </w:r>
                        <w:r>
                          <w:rPr>
                            <w:b/>
                            <w:i/>
                          </w:rPr>
                          <w:t xml:space="preserve"> with acute or sub-acute diabetes &amp; oxidative stress</w:t>
                        </w:r>
                      </w:p>
                    </w:txbxContent>
                  </v:textbox>
                </v:shape>
                <v:shape id="Text Box 33" o:spid="_x0000_s1052" type="#_x0000_t202" style="position:absolute;left:39203;top:32582;width:27535;height:58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DYmMUA&#10;AADbAAAADwAAAGRycy9kb3ducmV2LnhtbESPT4vCMBTE74LfITxhb5qqKKUaRQrisujBP5e9vW2e&#10;bbF5qU3U7n76jSB4HGbmN8x82ZpK3KlxpWUFw0EEgjizuuRcwem47scgnEfWWFkmBb/kYLnoduaY&#10;aPvgPd0PPhcBwi5BBYX3dSKlywoy6Aa2Jg7e2TYGfZBNLnWDjwA3lRxF0VQaLDksFFhTWlB2OdyM&#10;gq90vcP9z8jEf1W62Z5X9fX0PVHqo9euZiA8tf4dfrU/tYLxG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cNiYxQAAANsAAAAPAAAAAAAAAAAAAAAAAJgCAABkcnMv&#10;ZG93bnJldi54bWxQSwUGAAAAAAQABAD1AAAAigMAAAAA&#10;" filled="f" stroked="f" strokeweight=".5pt">
                  <v:textbox>
                    <w:txbxContent>
                      <w:p w:rsidR="008556C8" w:rsidRPr="008556C8" w:rsidRDefault="008556C8" w:rsidP="008556C8">
                        <w:pPr>
                          <w:rPr>
                            <w:i/>
                          </w:rPr>
                        </w:pPr>
                        <w:r w:rsidRPr="008556C8">
                          <w:rPr>
                            <w:b/>
                            <w:i/>
                          </w:rPr>
                          <w:t>Healthy mouse</w:t>
                        </w:r>
                        <w:r>
                          <w:rPr>
                            <w:b/>
                            <w:i/>
                          </w:rPr>
                          <w:t xml:space="preserve">: </w:t>
                        </w:r>
                        <w:r w:rsidRPr="008556C8">
                          <w:rPr>
                            <w:i/>
                          </w:rPr>
                          <w:t>Low blood sugar, reduced levels of MDA, H</w:t>
                        </w:r>
                        <w:r w:rsidRPr="008556C8">
                          <w:rPr>
                            <w:i/>
                            <w:vertAlign w:val="subscript"/>
                          </w:rPr>
                          <w:t>2</w:t>
                        </w:r>
                        <w:r w:rsidRPr="008556C8">
                          <w:rPr>
                            <w:i/>
                          </w:rPr>
                          <w:t>O</w:t>
                        </w:r>
                        <w:r w:rsidRPr="008556C8">
                          <w:rPr>
                            <w:i/>
                            <w:vertAlign w:val="subscript"/>
                          </w:rPr>
                          <w:t>2</w:t>
                        </w:r>
                        <w:r w:rsidRPr="008556C8">
                          <w:rPr>
                            <w:i/>
                          </w:rPr>
                          <w:t xml:space="preserve"> high level of Catalase</w:t>
                        </w:r>
                      </w:p>
                      <w:p w:rsidR="008556C8" w:rsidRPr="008556C8" w:rsidRDefault="008556C8">
                        <w:pPr>
                          <w:rPr>
                            <w:b/>
                            <w:i/>
                          </w:rPr>
                        </w:pPr>
                      </w:p>
                    </w:txbxContent>
                  </v:textbox>
                </v:shape>
                <v:shape id="Text Box 34" o:spid="_x0000_s1053" type="#_x0000_t202" style="position:absolute;left:315;top:28798;width:12715;height:55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lA7MUA&#10;AADbAAAADwAAAGRycy9kb3ducmV2LnhtbESPT4vCMBTE7wt+h/AEb2uq64pUo0hBVsQ9+Ofi7dk8&#10;22LzUpuo1U+/WRA8DjPzG2Yya0wpblS7wrKCXjcCQZxaXXCmYL9bfI5AOI+ssbRMCh7kYDZtfUww&#10;1vbOG7ptfSYChF2MCnLvq1hKl+Zk0HVtRRy8k60N+iDrTOoa7wFuStmPoqE0WHBYyLGiJKf0vL0a&#10;Batk8YubY9+MnmXysz7Nq8v+8K1Up93MxyA8Nf4dfrWXWsHXAP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UDsxQAAANsAAAAPAAAAAAAAAAAAAAAAAJgCAABkcnMv&#10;ZG93bnJldi54bWxQSwUGAAAAAAQABAD1AAAAigMAAAAA&#10;" filled="f" stroked="f" strokeweight=".5pt">
                  <v:textbox>
                    <w:txbxContent>
                      <w:p w:rsidR="008556C8" w:rsidRPr="008556C8" w:rsidRDefault="008556C8" w:rsidP="008556C8">
                        <w:pPr>
                          <w:spacing w:line="240" w:lineRule="auto"/>
                          <w:jc w:val="center"/>
                          <w:rPr>
                            <w:b/>
                            <w:i/>
                          </w:rPr>
                        </w:pPr>
                        <w:r w:rsidRPr="008556C8">
                          <w:rPr>
                            <w:b/>
                            <w:i/>
                          </w:rPr>
                          <w:t>Mouse</w:t>
                        </w:r>
                        <w:r>
                          <w:rPr>
                            <w:b/>
                            <w:i/>
                          </w:rPr>
                          <w:t xml:space="preserve"> with low level of glucose</w:t>
                        </w:r>
                      </w:p>
                    </w:txbxContent>
                  </v:textbox>
                </v:shape>
                <v:shape id="Text Box 35" o:spid="_x0000_s1054" type="#_x0000_t202" style="position:absolute;left:3368;top:11762;width:12712;height:55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Xld8UA&#10;AADbAAAADwAAAGRycy9kb3ducmV2LnhtbESPQWvCQBSE74X+h+UJvdWNlohEVwkBaSn2oPXi7Zl9&#10;JsHs2zS7TaK/3i0IPQ4z8w2zXA+mFh21rrKsYDKOQBDnVldcKDh8b17nIJxH1lhbJgVXcrBePT8t&#10;MdG25x11e1+IAGGXoILS+yaR0uUlGXRj2xAH72xbgz7ItpC6xT7ATS2nUTSTBisOCyU2lJWUX/a/&#10;RsFntvnC3Wlq5rc6e9+e0+bncIyVehkN6QKEp8H/hx/tD63gLYa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1eV3xQAAANsAAAAPAAAAAAAAAAAAAAAAAJgCAABkcnMv&#10;ZG93bnJldi54bWxQSwUGAAAAAAQABAD1AAAAigMAAAAA&#10;" filled="f" stroked="f" strokeweight=".5pt">
                  <v:textbox>
                    <w:txbxContent>
                      <w:p w:rsidR="008556C8" w:rsidRPr="008556C8" w:rsidRDefault="008556C8" w:rsidP="008556C8">
                        <w:pPr>
                          <w:spacing w:line="240" w:lineRule="auto"/>
                          <w:jc w:val="center"/>
                          <w:rPr>
                            <w:b/>
                            <w:i/>
                          </w:rPr>
                        </w:pPr>
                        <w:proofErr w:type="spellStart"/>
                        <w:r>
                          <w:rPr>
                            <w:b/>
                            <w:i/>
                          </w:rPr>
                          <w:t>Hyperglycaemic</w:t>
                        </w:r>
                        <w:proofErr w:type="spellEnd"/>
                        <w:r>
                          <w:rPr>
                            <w:b/>
                            <w:i/>
                          </w:rPr>
                          <w:t xml:space="preserve"> mouse</w:t>
                        </w:r>
                      </w:p>
                    </w:txbxContent>
                  </v:textbox>
                </v:shape>
                <v:shapetype id="_x0000_t105" coordsize="21600,21600" o:spt="105" adj="12960,19440,14400" path="wr,0@3@23,0@22@4,0@15,0@1@23@7,0@13@2l@14@2@8@22@12@2at,0@3@23@11@2@17@26@15,0@1@23@17@26@15@22xewr,0@3@23@4,0@17@26nfe">
                  <v:stroke joinstyle="miter"/>
                  <v:formulas>
                    <v:f eqn="val #0"/>
                    <v:f eqn="val #1"/>
                    <v:f eqn="val #2"/>
                    <v:f eqn="sum #0 width #1"/>
                    <v:f eqn="prod @3 1 2"/>
                    <v:f eqn="sum #1 #1 width"/>
                    <v:f eqn="sum @5 #1 #0"/>
                    <v:f eqn="prod @6 1 2"/>
                    <v:f eqn="mid width #0"/>
                    <v:f eqn="sum height 0 #2"/>
                    <v:f eqn="ellipse @9 height @4"/>
                    <v:f eqn="sum @4 @10 0"/>
                    <v:f eqn="sum @11 #1 width"/>
                    <v:f eqn="sum @7 @10 0"/>
                    <v:f eqn="sum @12 width #0"/>
                    <v:f eqn="sum @5 0 #0"/>
                    <v:f eqn="prod @15 1 2"/>
                    <v:f eqn="mid @4 @7"/>
                    <v:f eqn="sum #0 #1 width"/>
                    <v:f eqn="prod @18 1 2"/>
                    <v:f eqn="sum @17 0 @19"/>
                    <v:f eqn="val width"/>
                    <v:f eqn="val height"/>
                    <v:f eqn="prod height 2 1"/>
                    <v:f eqn="sum @17 0 @4"/>
                    <v:f eqn="ellipse @24 @4 height"/>
                    <v:f eqn="sum height 0 @25"/>
                    <v:f eqn="sum @8 128 0"/>
                    <v:f eqn="prod @5 1 2"/>
                    <v:f eqn="sum @5 0 128"/>
                    <v:f eqn="sum #0 @17 @12"/>
                    <v:f eqn="ellipse @20 @4 height"/>
                    <v:f eqn="sum width 0 #0"/>
                    <v:f eqn="prod @32 1 2"/>
                    <v:f eqn="prod height height 1"/>
                    <v:f eqn="prod @9 @9 1"/>
                    <v:f eqn="sum @34 0 @35"/>
                    <v:f eqn="sqrt @36"/>
                    <v:f eqn="sum @37 height 0"/>
                    <v:f eqn="prod width height @38"/>
                    <v:f eqn="sum @39 64 0"/>
                    <v:f eqn="prod #0 1 2"/>
                    <v:f eqn="ellipse @33 @41 height"/>
                    <v:f eqn="sum height 0 @42"/>
                    <v:f eqn="sum @43 64 0"/>
                    <v:f eqn="prod @4 1 2"/>
                    <v:f eqn="sum #1 0 @45"/>
                    <v:f eqn="prod height 4390 32768"/>
                    <v:f eqn="prod height 28378 32768"/>
                  </v:formulas>
                  <v:path o:extrusionok="f" o:connecttype="custom" o:connectlocs="@17,0;@16,@22;@12,@2;@8,@22;@14,@2" o:connectangles="270,90,90,90,0" textboxrect="@45,@47,@46,@48"/>
                  <v:handles>
                    <v:h position="#0,bottomRight" xrange="@40,@29"/>
                    <v:h position="#1,bottomRight" xrange="@27,@21"/>
                    <v:h position="bottomRight,#2" yrange="@44,@22"/>
                  </v:handles>
                  <o:complex v:ext="view"/>
                </v:shapetype>
                <v:shape id="Curved Down Arrow 36" o:spid="_x0000_s1055" type="#_x0000_t105" style="position:absolute;left:29113;top:27011;width:19622;height:3988;rotation:-690680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XkuMEA&#10;AADbAAAADwAAAGRycy9kb3ducmV2LnhtbESP3YrCMBSE7xd8h3AE79ZUBVmrUcS/9dbqAxyaY1Ns&#10;TmoTtfr0ZkHYy2FmvmFmi9ZW4k6NLx0rGPQTEMS50yUXCk7H7fcPCB+QNVaOScGTPCzmna8Zpto9&#10;+ED3LBQiQtinqMCEUKdS+tyQRd93NXH0zq6xGKJsCqkbfES4reQwScbSYslxwWBNK0P5JbtZBevb&#10;QYfJxpxetX3m29dvdi13mVK9brucggjUhv/wp73XCkZj+PsSf4Ccv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TF5LjBAAAA2wAAAA8AAAAAAAAAAAAAAAAAmAIAAGRycy9kb3du&#10;cmV2LnhtbFBLBQYAAAAABAAEAPUAAACGAwAAAAA=&#10;" adj="19405,21051,16200" fillcolor="white [3201]" strokecolor="#f79646 [3209]" strokeweight="2pt"/>
                <v:shape id="Straight Arrow Connector 37" o:spid="_x0000_s1056" type="#_x0000_t32" style="position:absolute;left:29008;top:16291;width:8829;height:178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2+hMMAAADbAAAADwAAAGRycy9kb3ducmV2LnhtbESP3WrCQBSE7wXfYTmCd7ppLf6kriKF&#10;gjctmPgAh+xpEpo9G3K2mvj0riD0cpiZb5jtvneNulAntWcDL/MEFHHhbc2lgXP+OVuDkoBssfFM&#10;BgYS2O/Goy2m1l/5RJcslCpCWFI0UIXQplpLUZFDmfuWOHo/vnMYouxKbTu8Rrhr9GuSLLXDmuNC&#10;hS19VFT8Zn/OgGySopHbSVbLfHFYf30Pw1s+GDOd9Id3UIH68B9+to/WwGIFjy/xB+jd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FtvoTDAAAA2wAAAA8AAAAAAAAAAAAA&#10;AAAAoQIAAGRycy9kb3ducmV2LnhtbFBLBQYAAAAABAAEAPkAAACRAwAAAAA=&#10;" strokecolor="#548dd4 [1951]" strokeweight="4.5pt">
                  <v:stroke endarrow="open"/>
                </v:shape>
                <v:shape id="Straight Arrow Connector 38" o:spid="_x0000_s1057" type="#_x0000_t32" style="position:absolute;left:39203;top:24173;width:5039;height:206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ZvPMAAAADbAAAADwAAAGRycy9kb3ducmV2LnhtbERPz2vCMBS+D/wfwhN2m6nKhlSjFEEQ&#10;D4N1O+z4aJ5NtHkpSWy7/345DHb8+H7vDpPrxEAhWs8KlosCBHHjteVWwdfn6WUDIiZkjZ1nUvBD&#10;EQ772dMOS+1H/qChTq3IIRxLVGBS6kspY2PIYVz4njhzVx8cpgxDK3XAMYe7Tq6K4k06tJwbDPZ0&#10;NNTc64dTYKtLsKubM++FGwdrvqv6ta6Uep5P1RZEoin9i//cZ61gncfmL/kHyP0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52bzzAAAAA2wAAAA8AAAAAAAAAAAAAAAAA&#10;oQIAAGRycy9kb3ducmV2LnhtbFBLBQYAAAAABAAEAPkAAACOAwAAAAA=&#10;" strokecolor="black [3213]" strokeweight="3pt">
                  <v:stroke dashstyle="1 1" endarrow="open"/>
                </v:shape>
                <v:shape id="Lightning Bolt 52" o:spid="_x0000_s1058" type="#_x0000_t73" style="position:absolute;left:11404;top:5412;width:4934;height:2413;rotation:466369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im18MA&#10;AADbAAAADwAAAGRycy9kb3ducmV2LnhtbESPUWvCMBSF3wX/Q7iDvciaWphIbZQhODYGE3W+X5pr&#10;U2xuSpLV+u+XwWCPh3POdzjVZrSdGMiH1rGCeZaDIK6dbrlR8HXaPS1BhIissXNMCu4UYLOeTios&#10;tbvxgYZjbESCcChRgYmxL6UMtSGLIXM9cfIuzluMSfpGao+3BLedLPJ8IS22nBYM9rQ1VF+P31YB&#10;z+b+3J1fP4ZtYeVF7+nd3D+VenwYX1YgIo3xP/zXftMKngv4/ZJ+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cim18MAAADbAAAADwAAAAAAAAAAAAAAAACYAgAAZHJzL2Rv&#10;d25yZXYueG1sUEsFBgAAAAAEAAQA9QAAAIgDAAAAAA==&#10;" fillcolor="#dfa7a6 [1621]" strokecolor="#bc4542 [3045]">
                  <v:fill color2="#f5e4e4 [501]" rotate="t" angle="180" colors="0 #ffa2a1;22938f #ffbebd;1 #ffe5e5" focus="100%" type="gradient"/>
                  <v:shadow on="t" color="black" opacity="24903f" origin=",.5" offset="0,.55556mm"/>
                </v:shape>
                <v:shape id="Text Box 53" o:spid="_x0000_s1059" type="#_x0000_t202" style="position:absolute;left:10615;top:2522;width:11347;height:2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89OMUA&#10;AADbAAAADwAAAGRycy9kb3ducmV2LnhtbESPQWvCQBSE74X+h+UJvdWNlohEVwkBaSn2oPXi7Zl9&#10;JsHs2zS7TaK/3i0IPQ4z8w2zXA+mFh21rrKsYDKOQBDnVldcKDh8b17nIJxH1lhbJgVXcrBePT8t&#10;MdG25x11e1+IAGGXoILS+yaR0uUlGXRj2xAH72xbgz7ItpC6xT7ATS2nUTSTBisOCyU2lJWUX/a/&#10;RsFntvnC3Wlq5rc6e9+e0+bncIyVehkN6QKEp8H/hx/tD60gfoO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rz04xQAAANsAAAAPAAAAAAAAAAAAAAAAAJgCAABkcnMv&#10;ZG93bnJldi54bWxQSwUGAAAAAAQABAD1AAAAigMAAAAA&#10;" filled="f" stroked="f" strokeweight=".5pt">
                  <v:textbox>
                    <w:txbxContent>
                      <w:p w:rsidR="008556C8" w:rsidRPr="008556C8" w:rsidRDefault="008556C8">
                        <w:pPr>
                          <w:rPr>
                            <w:b/>
                            <w:color w:val="FF0000"/>
                            <w:sz w:val="20"/>
                            <w:szCs w:val="20"/>
                            <w:u w:val="single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color w:val="FF0000"/>
                            <w:sz w:val="20"/>
                            <w:szCs w:val="20"/>
                            <w:u w:val="single"/>
                            <w:lang w:val="en-GB"/>
                          </w:rPr>
                          <w:t>Glucos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40932" w:rsidRDefault="002160C3" w:rsidP="00040932">
      <w:pPr>
        <w:tabs>
          <w:tab w:val="left" w:pos="269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1E8007A0" wp14:editId="30B15560">
                <wp:simplePos x="0" y="0"/>
                <wp:positionH relativeFrom="column">
                  <wp:posOffset>4524767</wp:posOffset>
                </wp:positionH>
                <wp:positionV relativeFrom="paragraph">
                  <wp:posOffset>100675</wp:posOffset>
                </wp:positionV>
                <wp:extent cx="282103" cy="272374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103" cy="2723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60C3" w:rsidRPr="002160C3" w:rsidRDefault="002160C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color w:val="943634" w:themeColor="accent2" w:themeShade="BF"/>
                              </w:rPr>
                              <w:t>4</w:t>
                            </w:r>
                            <w:r w:rsidRPr="002160C3">
                              <w:rPr>
                                <w:b/>
                                <w:color w:val="943634" w:themeColor="accent2" w:themeShade="BF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8007A0" id="Text Box 40" o:spid="_x0000_s1060" type="#_x0000_t202" style="position:absolute;margin-left:356.3pt;margin-top:7.95pt;width:22.2pt;height:21.45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rEkgQIAAGsFAAAOAAAAZHJzL2Uyb0RvYy54bWysVEtv2zAMvg/YfxB0X5246WNBnSJr0WFA&#10;sRZrh54VWWqMSaImMbGzXz9KttOg26XDLjZFfvrE98VlZw3bqhAbcBWfHk04U05C3bjnin9/vPlw&#10;zllE4WphwKmK71Tkl4v37y5aP1clrMHUKjAicXHe+oqvEf28KKJcKyviEXjlyKghWIF0DM9FHURL&#10;7NYU5WRyWrQQah9AqhhJe90b+SLza60k3mkdFTJTcfIN8zfk7yp9i8WFmD8H4deNHNwQ/+CFFY2j&#10;R/dU1wIF24TmDyrbyAARNB5JsAVo3UiVY6BoppNX0TyshVc5FkpO9Ps0xf9HK79u7wNr6orPKD1O&#10;WKrRo+qQfYKOkYry0/o4J9iDJyB2pKc6j/pIyhR2p4NNfwqIkZ2odvvsJjZJyvK8nE6OOZNkKs/K&#10;47NZYileLvsQ8bMCy5JQ8UDFyzkV29uIPXSEpLcc3DTG5AIax9qKnx6fTPKFvYXIjUtYlVthoEkB&#10;9Y5nCXdGJYxx35SmVGT/kyI3oboygW0FtY+QUjnMoWdeQieUJifecnHAv3j1lst9HOPL4HB/2TYO&#10;Qo7+ldv1j9Fl3eMp5wdxJxG7VZd7YHo6FnYF9Y7qHaCfmOjlTUNVuRUR70WgEaES09jjHX20Aco+&#10;DBJnawi//qZPeOpcsnLW0shVPP7ciKA4M18c9fTH6Sw1IebD7OSspEM4tKwOLW5jr4DKMqUF42UW&#10;Ex7NKOoA9om2wzK9SibhJL1dcRzFK+wXAW0XqZbLDKKp9AJv3YOXiTpVKfXcY/ckgh8aE6mjv8I4&#10;nGL+qj97bLrpYLlB0E1u3pToPqtDAWiic/sP2yetjMNzRr3syMVvAAAA//8DAFBLAwQUAAYACAAA&#10;ACEAAvNaUOAAAAAJAQAADwAAAGRycy9kb3ducmV2LnhtbEyPQUvDQBCF74L/YRnBm900kCbGbEoJ&#10;FEH00NqLt012mgSzszG7baO/3vFkj8P7ePO9Yj3bQZxx8r0jBctFBAKpcaanVsHhffuQgfBBk9GD&#10;I1TwjR7W5e1NoXPjLrTD8z60gkvI51pBF8KYS+mbDq32CzcicXZ0k9WBz6mVZtIXLreDjKNoJa3u&#10;iT90esSqw+Zzf7IKXqrtm97Vsc1+hur59bgZvw4fiVL3d/PmCUTAOfzD8KfP6lCyU+1OZLwYFKTL&#10;eMUoB8kjCAbSJOVxtYIky0CWhbxeUP4CAAD//wMAUEsBAi0AFAAGAAgAAAAhALaDOJL+AAAA4QEA&#10;ABMAAAAAAAAAAAAAAAAAAAAAAFtDb250ZW50X1R5cGVzXS54bWxQSwECLQAUAAYACAAAACEAOP0h&#10;/9YAAACUAQAACwAAAAAAAAAAAAAAAAAvAQAAX3JlbHMvLnJlbHNQSwECLQAUAAYACAAAACEAcWax&#10;JIECAABrBQAADgAAAAAAAAAAAAAAAAAuAgAAZHJzL2Uyb0RvYy54bWxQSwECLQAUAAYACAAAACEA&#10;AvNaUOAAAAAJAQAADwAAAAAAAAAAAAAAAADbBAAAZHJzL2Rvd25yZXYueG1sUEsFBgAAAAAEAAQA&#10;8wAAAOgFAAAAAA==&#10;" filled="f" stroked="f" strokeweight=".5pt">
                <v:textbox>
                  <w:txbxContent>
                    <w:p w:rsidR="002160C3" w:rsidRPr="002160C3" w:rsidRDefault="002160C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  <w:color w:val="943634" w:themeColor="accent2" w:themeShade="BF"/>
                        </w:rPr>
                        <w:t>4</w:t>
                      </w:r>
                      <w:r w:rsidRPr="002160C3">
                        <w:rPr>
                          <w:b/>
                          <w:color w:val="943634" w:themeColor="accent2" w:themeShade="BF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040932">
        <w:tab/>
      </w:r>
    </w:p>
    <w:p w:rsidR="00040932" w:rsidRPr="00040932" w:rsidRDefault="00040932" w:rsidP="00040932"/>
    <w:p w:rsidR="00040932" w:rsidRDefault="002160C3" w:rsidP="00040932">
      <w:r>
        <w:rPr>
          <w:noProof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6C07C44E" wp14:editId="0102E195">
                <wp:simplePos x="0" y="0"/>
                <wp:positionH relativeFrom="column">
                  <wp:posOffset>1894138</wp:posOffset>
                </wp:positionH>
                <wp:positionV relativeFrom="paragraph">
                  <wp:posOffset>273527</wp:posOffset>
                </wp:positionV>
                <wp:extent cx="282103" cy="272374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103" cy="2723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60C3" w:rsidRPr="002160C3" w:rsidRDefault="002160C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color w:val="943634" w:themeColor="accent2" w:themeShade="BF"/>
                              </w:rPr>
                              <w:t>3</w:t>
                            </w:r>
                            <w:r w:rsidRPr="002160C3">
                              <w:rPr>
                                <w:b/>
                                <w:color w:val="943634" w:themeColor="accent2" w:themeShade="BF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07C44E" id="Text Box 41" o:spid="_x0000_s1061" type="#_x0000_t202" style="position:absolute;margin-left:149.15pt;margin-top:21.55pt;width:22.2pt;height:21.45pt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TeyggIAAGsFAAAOAAAAZHJzL2Uyb0RvYy54bWysVN9v2jAQfp+0/8Hy+wiktHSIULFWTJOq&#10;thpMfTaOXaLZPs82JOyv79lJKGJ76bSX5Hz33fl+fOfZTaMV2QvnKzAFHQ2GlAjDoazMS0F/rJef&#10;rinxgZmSKTCioAfh6c3844dZbacihy2oUjiCQYyf1rag2xDsNMs83wrN/ACsMGiU4DQLeHQvWelY&#10;jdG1yvLh8CqrwZXWARfeo/auNdJ5ii+l4OFRSi8CUQXF3EL6uvTdxG82n7Hpi2N2W/EuDfYPWWhW&#10;Gbz0GOqOBUZ2rvojlK64Aw8yDDjoDKSsuEg1YDWj4Vk1qy2zItWCzfH22Cb//8Lyh/2TI1VZ0PGI&#10;EsM0zmgtmkC+QENQhf2prZ8ibGURGBrU45x7vUdlLLuRTsc/FkTQjp0+HLsbo3FU5tf5aHhBCUdT&#10;PskvJuMYJXtzts6HrwI0iUJBHQ4v9ZTt731ooT0k3mVgWSmVBqgMqQt6dXE5TA5HCwZXJmJFokIX&#10;JhbUJp6kcFAiYpT5LiS2IuUfFYmE4lY5smdIH8a5MCGVnuIiOqIkJvEexw7/ltV7nNs6+pvBhKOz&#10;rgy4VP1Z2uXPPmXZ4rHnJ3VHMTSbJnFgNOkHu4HygPN20G6Mt3xZ4VTumQ9PzOGK4Ihx7cMjfqQC&#10;7D50EiVbcL//po94ZC5aKalx5Qrqf+2YE5SobwY5/Xk0HscdTYfx5STHgzu1bE4tZqdvAceCtMXs&#10;khjxQfWidKCf8XVYxFvRxAzHuwsaevE2tA8Bvi5cLBYJhFtpWbg3K8tj6DilyLl188yc7YgZkNEP&#10;0C8nm57xs8VGTwOLXQBZJfLGRrdd7QaAG53o370+8ck4PSfU2xs5fwUAAP//AwBQSwMEFAAGAAgA&#10;AAAhACHQyuDhAAAACQEAAA8AAABkcnMvZG93bnJldi54bWxMj0FPg0AQhe8m/ofNmHizS6FWRIam&#10;IWlMjD209uJtYKdAZHeR3bbor3c96XHyvrz3Tb6adC/OPLrOGoT5LALBpraqMw3C4W1zl4Jwnoyi&#10;3hpG+GIHq+L6KqdM2YvZ8XnvGxFKjMsIofV+yKR0dcua3MwObEJ2tKMmH86xkWqkSyjXvYyjaCk1&#10;dSYstDRw2XL9sT9phJdys6VdFev0uy+fX4/r4fPwfo94ezOtn0B4nvwfDL/6QR2K4FTZk1FO9Ajx&#10;Y5oEFGGRzEEEIFnEDyAqhHQZgSxy+f+D4gcAAP//AwBQSwECLQAUAAYACAAAACEAtoM4kv4AAADh&#10;AQAAEwAAAAAAAAAAAAAAAAAAAAAAW0NvbnRlbnRfVHlwZXNdLnhtbFBLAQItABQABgAIAAAAIQA4&#10;/SH/1gAAAJQBAAALAAAAAAAAAAAAAAAAAC8BAABfcmVscy8ucmVsc1BLAQItABQABgAIAAAAIQC2&#10;CTeyggIAAGsFAAAOAAAAAAAAAAAAAAAAAC4CAABkcnMvZTJvRG9jLnhtbFBLAQItABQABgAIAAAA&#10;IQAh0Mrg4QAAAAkBAAAPAAAAAAAAAAAAAAAAANwEAABkcnMvZG93bnJldi54bWxQSwUGAAAAAAQA&#10;BADzAAAA6gUAAAAA&#10;" filled="f" stroked="f" strokeweight=".5pt">
                <v:textbox>
                  <w:txbxContent>
                    <w:p w:rsidR="002160C3" w:rsidRPr="002160C3" w:rsidRDefault="002160C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  <w:color w:val="943634" w:themeColor="accent2" w:themeShade="BF"/>
                        </w:rPr>
                        <w:t>3</w:t>
                      </w:r>
                      <w:r w:rsidRPr="002160C3">
                        <w:rPr>
                          <w:b/>
                          <w:color w:val="943634" w:themeColor="accent2" w:themeShade="BF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3CF798B" wp14:editId="69768A88">
                <wp:simplePos x="0" y="0"/>
                <wp:positionH relativeFrom="column">
                  <wp:posOffset>1100835</wp:posOffset>
                </wp:positionH>
                <wp:positionV relativeFrom="paragraph">
                  <wp:posOffset>226388</wp:posOffset>
                </wp:positionV>
                <wp:extent cx="282103" cy="272374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103" cy="2723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60C3" w:rsidRPr="002160C3" w:rsidRDefault="002160C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color w:val="943634" w:themeColor="accent2" w:themeShade="BF"/>
                              </w:rPr>
                              <w:t>2</w:t>
                            </w:r>
                            <w:r w:rsidRPr="002160C3">
                              <w:rPr>
                                <w:b/>
                                <w:color w:val="943634" w:themeColor="accent2" w:themeShade="BF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CF798B" id="Text Box 39" o:spid="_x0000_s1062" type="#_x0000_t202" style="position:absolute;margin-left:86.7pt;margin-top:17.85pt;width:22.2pt;height:21.45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XqEgwIAAGsFAAAOAAAAZHJzL2Uyb0RvYy54bWysVN9v2jAQfp+0/8Hy+xoIUFpEqFgrpkmo&#10;rdZOfTaOXaLZPs82JOyv39lJKGJ76bSX5Hz3+Xw/vrv5TaMV2QvnKzAFHV4MKBGGQ1mZ14J+f159&#10;uqLEB2ZKpsCIgh6EpzeLjx/mtZ2JHLagSuEIOjF+VtuCbkOwsyzzfCs08xdghUGjBKdZwKN7zUrH&#10;avSuVZYPBpdZDa60DrjwHrV3rZEukn8pBQ8PUnoRiCooxhbS16XvJn6zxZzNXh2z24p3YbB/iEKz&#10;yuCjR1d3LDCyc9UfrnTFHXiQ4YKDzkDKiouUA2YzHJxl87RlVqRcsDjeHsvk/59bfr9/dKQqCzq6&#10;psQwjT16Fk0gn6EhqML61NbPEPZkERga1GOfe71HZUy7kU7HPyZE0I6VPhyrG71xVOZX+XAwooSj&#10;KZ/mo+k4esneLlvnwxcBmkShoA6bl2rK9msfWmgPiW8ZWFVKpQYqQ+qCXo4mg3ThaEHnykSsSFTo&#10;3MSE2sCTFA5KRIwy34TEUqT4oyKRUNwqR/YM6cM4Fyak1JNfREeUxCDec7HDv0X1nsttHv3LYMLx&#10;sq4MuJT9Wdjljz5k2eKx5id5RzE0myZxYDjpG7uB8oD9dtBOjLd8VWFX1syHR+ZwRLDFOPbhAT9S&#10;AVYfOomSLbhff9NHPDIXrZTUOHIF9T93zAlK1FeDnL4ejsdxRtNhPJnmeHCnls2pxez0LWBbhrhg&#10;LE9ixAfVi9KBfsHtsIyvookZjm8XNPTibWgXAW4XLpbLBMKptCyszZPl0XXsUuTcc/PCnO2IGZDR&#10;99APJ5ud8bPFxpsGlrsAskrkjYVuq9o1ACc60b/bPnFlnJ4T6m1HLn4DAAD//wMAUEsDBBQABgAI&#10;AAAAIQBxvomB4QAAAAkBAAAPAAAAZHJzL2Rvd25yZXYueG1sTI9BS8NAEIXvgv9hGcGb3TS1TYjZ&#10;lBIoguihtRdvk+w0CWZ3Y3bbRn+946keH/Px5nv5ejK9ONPoO2cVzGcRCLK1051tFBzetw8pCB/Q&#10;auydJQXf5GFd3N7kmGl3sTs670MjuMT6DBW0IQyZlL5uyaCfuYEs345uNBg4jo3UI1643PQyjqKV&#10;NNhZ/tDiQGVL9ef+ZBS8lNs33FWxSX/68vn1uBm+Dh9Lpe7vps0TiEBTuMLwp8/qULBT5U5We9Fz&#10;ThaPjCpYLBMQDMTzhLdUCpJ0BbLI5f8FxS8AAAD//wMAUEsBAi0AFAAGAAgAAAAhALaDOJL+AAAA&#10;4QEAABMAAAAAAAAAAAAAAAAAAAAAAFtDb250ZW50X1R5cGVzXS54bWxQSwECLQAUAAYACAAAACEA&#10;OP0h/9YAAACUAQAACwAAAAAAAAAAAAAAAAAvAQAAX3JlbHMvLnJlbHNQSwECLQAUAAYACAAAACEA&#10;4Fl6hIMCAABrBQAADgAAAAAAAAAAAAAAAAAuAgAAZHJzL2Uyb0RvYy54bWxQSwECLQAUAAYACAAA&#10;ACEAcb6JgeEAAAAJAQAADwAAAAAAAAAAAAAAAADdBAAAZHJzL2Rvd25yZXYueG1sUEsFBgAAAAAE&#10;AAQA8wAAAOsFAAAAAA==&#10;" filled="f" stroked="f" strokeweight=".5pt">
                <v:textbox>
                  <w:txbxContent>
                    <w:p w:rsidR="002160C3" w:rsidRPr="002160C3" w:rsidRDefault="002160C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  <w:color w:val="943634" w:themeColor="accent2" w:themeShade="BF"/>
                        </w:rPr>
                        <w:t>2</w:t>
                      </w:r>
                      <w:r w:rsidRPr="002160C3">
                        <w:rPr>
                          <w:b/>
                          <w:color w:val="943634" w:themeColor="accent2" w:themeShade="BF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03AD76BA" wp14:editId="30B05F97">
                <wp:simplePos x="0" y="0"/>
                <wp:positionH relativeFrom="column">
                  <wp:posOffset>579522</wp:posOffset>
                </wp:positionH>
                <wp:positionV relativeFrom="paragraph">
                  <wp:posOffset>70991</wp:posOffset>
                </wp:positionV>
                <wp:extent cx="409575" cy="1215224"/>
                <wp:effectExtent l="190500" t="57150" r="104775" b="0"/>
                <wp:wrapNone/>
                <wp:docPr id="24" name="Curved Left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44351">
                          <a:off x="0" y="0"/>
                          <a:ext cx="409575" cy="1215224"/>
                        </a:xfrm>
                        <a:prstGeom prst="curvedLeftArrow">
                          <a:avLst>
                            <a:gd name="adj1" fmla="val 25000"/>
                            <a:gd name="adj2" fmla="val 50000"/>
                            <a:gd name="adj3" fmla="val 66185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712004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Curved Left Arrow 24" o:spid="_x0000_s1026" type="#_x0000_t103" style="position:absolute;margin-left:45.65pt;margin-top:5.6pt;width:32.25pt;height:95.7pt;rotation:1468390fd;z-index:25164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bAjoAIAAKoFAAAOAAAAZHJzL2Uyb0RvYy54bWysVNtqGzEQfS/0H4Tem71k7SYm62AcUgom&#10;CU1KnhWtFG+rW0ey1+7Xd6Rdb9w0UCh9ETOaM7ej0Vxc7rQiWwG+taamxUlOiTDcNq15runXh+sP&#10;Z5T4wEzDlDWipnvh6eX8/buLzs1EaddWNQIIBjF+1rmarkNwsyzzfC008yfWCYNGaUGzgCo8Zw2w&#10;DqNrlZV5Ps06C40Dy4X3eHvVG+k8xZdS8HArpReBqJpibSGdkM6neGbzCzZ7BubWLR/KYP9QhWat&#10;waRjqCsWGNlA+0co3XKw3spwwq3OrJQtF6kH7KbIX3Vzv2ZOpF6QHO9Gmvz/C8tvtndA2qamZUWJ&#10;YRrfaLmBrWjISshAFgC2I2hDojrnZ4i/d3cwaB7F2PVOgiZgkd3itKpOJ0XiArsju0T1fqRa7ALh&#10;eFnl55OPE0o4moqymJR9iqyPFWM68OGTsJpEoaY8FRVrSiWlBGy78iGx3gyls+ZbQYnUCh9xyxQp&#10;J3l+eOQjTHmMiZA3MKfHmOm0OJtEDrDAIStKhxLxOnLTs5GksFciFqbMFyGRXuy4TCWnwRZLBQTL&#10;qynjXJgwHSIndHSTrVKjY0/mK0cVisFpwEY3kQZ+dMz/nnH0SFmtCaOzbo2FtwI038fMPf7Qfd9z&#10;bP/JNnucqjQQ+Om849ctPuKK+XDHAJ8GL3FnhFs8pLJdTe0gUbK28POt+4jHsUcrJR3+15r6HxsG&#10;ghL12eCHOC+qKn7wpFSTjyUqcGx5OraYjV5a5B+HBatLYsQHdRAlWP2Iq2URs6KJGY65cQwDHJRl&#10;6PcILicuFosEw0/tWFiZe8dj8MhqHJKH3SMDN0xywD9wYw9/e5infrResNHT2MUmWNmGaHzhdVBw&#10;IaD028Y51hPqZcXOfwEAAP//AwBQSwMEFAAGAAgAAAAhAKaz1hXiAAAACQEAAA8AAABkcnMvZG93&#10;bnJldi54bWxMj8FOwzAQRO9I/IO1SNyok0AKhDhVBSpCLRJQyoGbmyxJRLyObDdN+Xq2JzjuzGj2&#10;TT4bTScGdL61pCCeRCCQSlu1VCvYvC8ubkD4oKnSnSVUcEAPs+L0JNdZZff0hsM61IJLyGdaQRNC&#10;n0npywaN9hPbI7H3ZZ3RgU9Xy8rpPZebTiZRNJVGt8QfGt3jfYPl93pnFHwsf4J7vLp+fkkfPlfL&#10;xfC6WT3NlTo/G+d3IAKO4S8MR3xGh4KZtnZHlRedgtv4kpOsxwmIo5+mPGWrIImSKcgil/8XFL8A&#10;AAD//wMAUEsBAi0AFAAGAAgAAAAhALaDOJL+AAAA4QEAABMAAAAAAAAAAAAAAAAAAAAAAFtDb250&#10;ZW50X1R5cGVzXS54bWxQSwECLQAUAAYACAAAACEAOP0h/9YAAACUAQAACwAAAAAAAAAAAAAAAAAv&#10;AQAAX3JlbHMvLnJlbHNQSwECLQAUAAYACAAAACEAaKmwI6ACAACqBQAADgAAAAAAAAAAAAAAAAAu&#10;AgAAZHJzL2Uyb0RvYy54bWxQSwECLQAUAAYACAAAACEAprPWFeIAAAAJAQAADwAAAAAAAAAAAAAA&#10;AAD6BAAAZHJzL2Rvd25yZXYueG1sUEsFBgAAAAAEAAQA8wAAAAkGAAAAAA==&#10;" adj="17960,20690,14296" fillcolor="white [3201]" strokecolor="#f79646 [3209]" strokeweight="2pt"/>
            </w:pict>
          </mc:Fallback>
        </mc:AlternateContent>
      </w: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</w:p>
    <w:p w:rsidR="002160C3" w:rsidRDefault="002160C3" w:rsidP="00040932">
      <w:pPr>
        <w:tabs>
          <w:tab w:val="left" w:pos="1854"/>
        </w:tabs>
      </w:pPr>
      <w:bookmarkStart w:id="0" w:name="_GoBack"/>
      <w:bookmarkEnd w:id="0"/>
    </w:p>
    <w:p w:rsidR="00355EB7" w:rsidRPr="00040932" w:rsidRDefault="00040932" w:rsidP="00040932">
      <w:pPr>
        <w:tabs>
          <w:tab w:val="left" w:pos="1854"/>
        </w:tabs>
      </w:pPr>
      <w:r>
        <w:tab/>
      </w:r>
    </w:p>
    <w:sectPr w:rsidR="00355EB7" w:rsidRPr="00040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932"/>
    <w:rsid w:val="00040932"/>
    <w:rsid w:val="00153FCE"/>
    <w:rsid w:val="002160C3"/>
    <w:rsid w:val="002F231F"/>
    <w:rsid w:val="00355EB7"/>
    <w:rsid w:val="0050568D"/>
    <w:rsid w:val="007C753A"/>
    <w:rsid w:val="0085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2E184A-89FD-49B2-8706-2DD4AC86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C8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8556C8"/>
  </w:style>
  <w:style w:type="paragraph" w:styleId="ListParagraph">
    <w:name w:val="List Paragraph"/>
    <w:basedOn w:val="Normal"/>
    <w:uiPriority w:val="34"/>
    <w:qFormat/>
    <w:rsid w:val="002160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ure &amp; Health</dc:creator>
  <cp:lastModifiedBy>Nature &amp; Health</cp:lastModifiedBy>
  <cp:revision>2</cp:revision>
  <dcterms:created xsi:type="dcterms:W3CDTF">2013-07-14T15:21:00Z</dcterms:created>
  <dcterms:modified xsi:type="dcterms:W3CDTF">2013-07-14T15:21:00Z</dcterms:modified>
</cp:coreProperties>
</file>